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29210" w14:textId="3014B6D1" w:rsidR="00621CE8" w:rsidRPr="001A252E" w:rsidRDefault="002875BE" w:rsidP="001A252E">
      <w:pPr>
        <w:pStyle w:val="Heading1"/>
        <w:jc w:val="center"/>
        <w:rPr>
          <w:lang w:val="en-US"/>
        </w:rPr>
      </w:pPr>
      <w:bookmarkStart w:id="0" w:name="_Hlk92645666"/>
      <w:r w:rsidRPr="00BD7DD6">
        <w:rPr>
          <w:lang w:val="en-US"/>
        </w:rPr>
        <w:t>Alternate-</w:t>
      </w:r>
      <w:r w:rsidRPr="002875BE">
        <w:rPr>
          <w:lang w:val="en-GB"/>
        </w:rPr>
        <w:t>day</w:t>
      </w:r>
      <w:r w:rsidRPr="00BD7DD6">
        <w:rPr>
          <w:lang w:val="en-US"/>
        </w:rPr>
        <w:t xml:space="preserve"> dosing of pomalidomide in relapsed/ refractory multiple myeloma: a multicenter, single-arm phase 2 trial</w:t>
      </w:r>
      <w:bookmarkEnd w:id="0"/>
    </w:p>
    <w:p w14:paraId="19E369D8" w14:textId="24522770" w:rsidR="00621CE8" w:rsidRPr="00024874" w:rsidRDefault="00621CE8" w:rsidP="001A252E">
      <w:pPr>
        <w:pStyle w:val="Heading1"/>
        <w:jc w:val="center"/>
        <w:rPr>
          <w:lang w:val="en-US"/>
        </w:rPr>
      </w:pPr>
      <w:r w:rsidRPr="00024874">
        <w:rPr>
          <w:lang w:val="en-US"/>
        </w:rPr>
        <w:t>Supplement</w:t>
      </w:r>
    </w:p>
    <w:p w14:paraId="5F8C9808" w14:textId="4584FCCF" w:rsidR="00FE675A" w:rsidRDefault="00DA24C8" w:rsidP="00621CE8">
      <w:pPr>
        <w:pStyle w:val="Heading2"/>
      </w:pPr>
      <w:r>
        <w:t xml:space="preserve">Supplementary </w:t>
      </w:r>
      <w:r w:rsidR="00FE675A" w:rsidRPr="001F391F">
        <w:t>Table</w:t>
      </w:r>
      <w:r>
        <w:t>s</w:t>
      </w:r>
    </w:p>
    <w:p w14:paraId="402B339A" w14:textId="68EB4DD6" w:rsidR="0069727B" w:rsidRPr="001F391F" w:rsidRDefault="00621CE8" w:rsidP="002875BE">
      <w:pPr>
        <w:pStyle w:val="Heading2"/>
      </w:pPr>
      <w:r>
        <w:rPr>
          <w:rStyle w:val="Heading2Char"/>
          <w:b/>
          <w:bCs/>
        </w:rPr>
        <w:t xml:space="preserve">Supplementary </w:t>
      </w:r>
      <w:r w:rsidR="00660594" w:rsidRPr="00B11B80">
        <w:rPr>
          <w:rStyle w:val="Heading2Char"/>
          <w:b/>
          <w:bCs/>
        </w:rPr>
        <w:t>Table 1</w:t>
      </w:r>
    </w:p>
    <w:p w14:paraId="1D0416B5" w14:textId="7F0A344A" w:rsidR="00FE675A" w:rsidRPr="00621CE8" w:rsidRDefault="0069727B" w:rsidP="00621CE8">
      <w:pPr>
        <w:rPr>
          <w:lang w:val="en-US"/>
        </w:rPr>
      </w:pPr>
      <w:bookmarkStart w:id="1" w:name="_Hlk91769532"/>
      <w:r w:rsidRPr="00621CE8">
        <w:rPr>
          <w:color w:val="404040" w:themeColor="text1" w:themeTint="BF"/>
          <w:sz w:val="22"/>
          <w:lang w:val="en-US"/>
        </w:rPr>
        <w:t>Patient Characteristics and previous therapies (</w:t>
      </w:r>
      <w:r w:rsidR="00302686" w:rsidRPr="00621CE8">
        <w:rPr>
          <w:color w:val="404040" w:themeColor="text1" w:themeTint="BF"/>
          <w:sz w:val="22"/>
          <w:lang w:val="en-US"/>
        </w:rPr>
        <w:t>n</w:t>
      </w:r>
      <w:r w:rsidRPr="00621CE8">
        <w:rPr>
          <w:color w:val="404040" w:themeColor="text1" w:themeTint="BF"/>
          <w:sz w:val="22"/>
          <w:lang w:val="en-US"/>
        </w:rPr>
        <w:t xml:space="preserve"> = 34); </w:t>
      </w:r>
      <w:r w:rsidR="002B0C28" w:rsidRPr="00621CE8">
        <w:rPr>
          <w:color w:val="404040" w:themeColor="text1" w:themeTint="BF"/>
          <w:sz w:val="22"/>
          <w:lang w:val="en-US"/>
        </w:rPr>
        <w:t>to place results in context, characteristics of participants in MM-003 pomalidomide + low-dose dexamethason</w:t>
      </w:r>
      <w:r w:rsidR="00302686" w:rsidRPr="00621CE8">
        <w:rPr>
          <w:color w:val="404040" w:themeColor="text1" w:themeTint="BF"/>
          <w:sz w:val="22"/>
          <w:lang w:val="en-US"/>
        </w:rPr>
        <w:t>e</w:t>
      </w:r>
      <w:r w:rsidR="002B0C28" w:rsidRPr="00621CE8">
        <w:rPr>
          <w:color w:val="404040" w:themeColor="text1" w:themeTint="BF"/>
          <w:sz w:val="22"/>
          <w:lang w:val="en-US"/>
        </w:rPr>
        <w:t xml:space="preserve"> arm (</w:t>
      </w:r>
      <w:r w:rsidR="00302686" w:rsidRPr="00621CE8">
        <w:rPr>
          <w:color w:val="404040" w:themeColor="text1" w:themeTint="BF"/>
          <w:sz w:val="22"/>
          <w:lang w:val="en-US"/>
        </w:rPr>
        <w:t xml:space="preserve">n </w:t>
      </w:r>
      <w:r w:rsidR="002B0C28" w:rsidRPr="00621CE8">
        <w:rPr>
          <w:color w:val="404040" w:themeColor="text1" w:themeTint="BF"/>
          <w:sz w:val="22"/>
          <w:lang w:val="en-US"/>
        </w:rPr>
        <w:t>=</w:t>
      </w:r>
      <w:r w:rsidR="00302686" w:rsidRPr="00621CE8">
        <w:rPr>
          <w:color w:val="404040" w:themeColor="text1" w:themeTint="BF"/>
          <w:sz w:val="22"/>
          <w:lang w:val="en-US"/>
        </w:rPr>
        <w:t xml:space="preserve"> </w:t>
      </w:r>
      <w:r w:rsidR="002B0C28" w:rsidRPr="00621CE8">
        <w:rPr>
          <w:color w:val="404040" w:themeColor="text1" w:themeTint="BF"/>
          <w:sz w:val="22"/>
          <w:lang w:val="en-US"/>
        </w:rPr>
        <w:t>302) have been add</w:t>
      </w:r>
      <w:r w:rsidR="00621CE8" w:rsidRPr="00621CE8">
        <w:rPr>
          <w:lang w:val="en-US"/>
        </w:rPr>
        <w:t>ed</w:t>
      </w:r>
    </w:p>
    <w:p w14:paraId="319E51EA" w14:textId="77777777" w:rsidR="00621CE8" w:rsidRPr="00B11B80" w:rsidRDefault="00621CE8" w:rsidP="004A5081">
      <w:pPr>
        <w:rPr>
          <w:color w:val="404040" w:themeColor="text1" w:themeTint="BF"/>
          <w:sz w:val="22"/>
          <w:lang w:val="en-US"/>
        </w:rPr>
      </w:pPr>
    </w:p>
    <w:tbl>
      <w:tblPr>
        <w:tblStyle w:val="TableGrid"/>
        <w:tblW w:w="9214" w:type="dxa"/>
        <w:tblInd w:w="108" w:type="dxa"/>
        <w:tblLook w:val="04A0" w:firstRow="1" w:lastRow="0" w:firstColumn="1" w:lastColumn="0" w:noHBand="0" w:noVBand="1"/>
      </w:tblPr>
      <w:tblGrid>
        <w:gridCol w:w="5245"/>
        <w:gridCol w:w="1985"/>
        <w:gridCol w:w="1984"/>
      </w:tblGrid>
      <w:tr w:rsidR="00FE675A" w:rsidRPr="00FE675A" w14:paraId="0375F2B2" w14:textId="77777777" w:rsidTr="00102D0E">
        <w:tc>
          <w:tcPr>
            <w:tcW w:w="5245" w:type="dxa"/>
            <w:vAlign w:val="center"/>
          </w:tcPr>
          <w:bookmarkEnd w:id="1"/>
          <w:p w14:paraId="40E7DA72" w14:textId="77777777" w:rsidR="00FE675A" w:rsidRPr="00863B3F" w:rsidRDefault="00FE675A" w:rsidP="004A5081">
            <w:pPr>
              <w:rPr>
                <w:b/>
                <w:szCs w:val="24"/>
              </w:rPr>
            </w:pPr>
            <w:r w:rsidRPr="00863B3F">
              <w:rPr>
                <w:b/>
                <w:szCs w:val="24"/>
              </w:rPr>
              <w:t>Characteristics</w:t>
            </w:r>
          </w:p>
        </w:tc>
        <w:tc>
          <w:tcPr>
            <w:tcW w:w="1985" w:type="dxa"/>
            <w:vAlign w:val="center"/>
          </w:tcPr>
          <w:p w14:paraId="19B42633" w14:textId="6CCF94F1" w:rsidR="00FE675A" w:rsidRPr="00863B3F" w:rsidRDefault="00302686" w:rsidP="004A5081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  <w:r w:rsidR="00FE675A" w:rsidRPr="00863B3F">
              <w:rPr>
                <w:b/>
                <w:szCs w:val="24"/>
              </w:rPr>
              <w:t xml:space="preserve"> (%) OptiPOM</w:t>
            </w:r>
          </w:p>
        </w:tc>
        <w:tc>
          <w:tcPr>
            <w:tcW w:w="1984" w:type="dxa"/>
            <w:vAlign w:val="center"/>
          </w:tcPr>
          <w:p w14:paraId="2F2A43C0" w14:textId="220189EB" w:rsidR="00FE675A" w:rsidRPr="00863B3F" w:rsidRDefault="00302686" w:rsidP="004A5081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  <w:r w:rsidR="00FE675A" w:rsidRPr="00863B3F">
              <w:rPr>
                <w:b/>
                <w:szCs w:val="24"/>
              </w:rPr>
              <w:t xml:space="preserve"> (%) MM-003</w:t>
            </w:r>
          </w:p>
        </w:tc>
      </w:tr>
      <w:tr w:rsidR="00FE675A" w:rsidRPr="00FE675A" w14:paraId="578DA1C9" w14:textId="77777777" w:rsidTr="00102D0E">
        <w:tc>
          <w:tcPr>
            <w:tcW w:w="5245" w:type="dxa"/>
            <w:vAlign w:val="center"/>
          </w:tcPr>
          <w:p w14:paraId="5EEC5740" w14:textId="77777777" w:rsidR="00FE675A" w:rsidRPr="00863B3F" w:rsidRDefault="00FE675A" w:rsidP="004A5081">
            <w:pPr>
              <w:rPr>
                <w:b/>
                <w:szCs w:val="24"/>
              </w:rPr>
            </w:pPr>
            <w:r w:rsidRPr="00863B3F">
              <w:rPr>
                <w:b/>
                <w:szCs w:val="24"/>
              </w:rPr>
              <w:t>Age, y</w:t>
            </w:r>
          </w:p>
        </w:tc>
        <w:tc>
          <w:tcPr>
            <w:tcW w:w="1985" w:type="dxa"/>
            <w:vAlign w:val="center"/>
          </w:tcPr>
          <w:p w14:paraId="2BDC221F" w14:textId="77777777" w:rsidR="00FE675A" w:rsidRPr="00863B3F" w:rsidRDefault="00FE675A" w:rsidP="004A5081">
            <w:pPr>
              <w:jc w:val="left"/>
              <w:rPr>
                <w:b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715BA02" w14:textId="77777777" w:rsidR="00FE675A" w:rsidRPr="00863B3F" w:rsidRDefault="00FE675A" w:rsidP="004A5081">
            <w:pPr>
              <w:jc w:val="left"/>
              <w:rPr>
                <w:b/>
                <w:szCs w:val="24"/>
              </w:rPr>
            </w:pPr>
          </w:p>
        </w:tc>
      </w:tr>
      <w:tr w:rsidR="00FE675A" w:rsidRPr="00FE675A" w14:paraId="33ED73C6" w14:textId="77777777" w:rsidTr="00102D0E">
        <w:tc>
          <w:tcPr>
            <w:tcW w:w="5245" w:type="dxa"/>
            <w:vAlign w:val="center"/>
          </w:tcPr>
          <w:p w14:paraId="6F848BA9" w14:textId="77777777" w:rsidR="00FE675A" w:rsidRPr="00863B3F" w:rsidRDefault="00FE675A" w:rsidP="004A5081">
            <w:pPr>
              <w:ind w:left="708"/>
              <w:rPr>
                <w:szCs w:val="24"/>
              </w:rPr>
            </w:pPr>
            <w:r w:rsidRPr="00863B3F">
              <w:rPr>
                <w:szCs w:val="24"/>
              </w:rPr>
              <w:t>Median</w:t>
            </w:r>
          </w:p>
        </w:tc>
        <w:tc>
          <w:tcPr>
            <w:tcW w:w="1985" w:type="dxa"/>
            <w:vAlign w:val="center"/>
          </w:tcPr>
          <w:p w14:paraId="4AEEC4F6" w14:textId="77777777" w:rsidR="00FE675A" w:rsidRPr="00863B3F" w:rsidRDefault="00FE675A" w:rsidP="004A5081">
            <w:pPr>
              <w:jc w:val="left"/>
              <w:rPr>
                <w:szCs w:val="24"/>
              </w:rPr>
            </w:pPr>
            <w:r w:rsidRPr="00863B3F">
              <w:rPr>
                <w:szCs w:val="24"/>
              </w:rPr>
              <w:t>75.0</w:t>
            </w:r>
          </w:p>
        </w:tc>
        <w:tc>
          <w:tcPr>
            <w:tcW w:w="1984" w:type="dxa"/>
            <w:vAlign w:val="center"/>
          </w:tcPr>
          <w:p w14:paraId="4506E0DE" w14:textId="77777777" w:rsidR="00FE675A" w:rsidRPr="00863B3F" w:rsidRDefault="00FE675A" w:rsidP="004A5081">
            <w:pPr>
              <w:jc w:val="left"/>
              <w:rPr>
                <w:szCs w:val="24"/>
              </w:rPr>
            </w:pPr>
            <w:r w:rsidRPr="00863B3F">
              <w:rPr>
                <w:szCs w:val="24"/>
              </w:rPr>
              <w:t>64.0</w:t>
            </w:r>
          </w:p>
        </w:tc>
      </w:tr>
      <w:tr w:rsidR="00FE675A" w:rsidRPr="00FE675A" w14:paraId="25648FFC" w14:textId="77777777" w:rsidTr="00102D0E">
        <w:tc>
          <w:tcPr>
            <w:tcW w:w="5245" w:type="dxa"/>
            <w:vAlign w:val="center"/>
          </w:tcPr>
          <w:p w14:paraId="377F4594" w14:textId="77777777" w:rsidR="00FE675A" w:rsidRPr="00863B3F" w:rsidRDefault="00FE675A" w:rsidP="004A5081">
            <w:pPr>
              <w:ind w:left="708"/>
              <w:rPr>
                <w:szCs w:val="24"/>
              </w:rPr>
            </w:pPr>
            <w:r w:rsidRPr="00863B3F">
              <w:rPr>
                <w:szCs w:val="24"/>
              </w:rPr>
              <w:t>Range</w:t>
            </w:r>
          </w:p>
        </w:tc>
        <w:tc>
          <w:tcPr>
            <w:tcW w:w="1985" w:type="dxa"/>
            <w:vAlign w:val="center"/>
          </w:tcPr>
          <w:p w14:paraId="289CFFA8" w14:textId="77777777" w:rsidR="00FE675A" w:rsidRPr="00863B3F" w:rsidRDefault="00FE675A" w:rsidP="004A5081">
            <w:pPr>
              <w:jc w:val="left"/>
              <w:rPr>
                <w:szCs w:val="24"/>
              </w:rPr>
            </w:pPr>
            <w:r w:rsidRPr="00863B3F">
              <w:rPr>
                <w:szCs w:val="24"/>
              </w:rPr>
              <w:t>52-87</w:t>
            </w:r>
          </w:p>
        </w:tc>
        <w:tc>
          <w:tcPr>
            <w:tcW w:w="1984" w:type="dxa"/>
            <w:vAlign w:val="center"/>
          </w:tcPr>
          <w:p w14:paraId="2A088F0C" w14:textId="77777777" w:rsidR="00FE675A" w:rsidRPr="00863B3F" w:rsidRDefault="00FE675A" w:rsidP="004A5081">
            <w:pPr>
              <w:jc w:val="left"/>
              <w:rPr>
                <w:szCs w:val="24"/>
              </w:rPr>
            </w:pPr>
            <w:r w:rsidRPr="00863B3F">
              <w:rPr>
                <w:szCs w:val="24"/>
              </w:rPr>
              <w:t>35</w:t>
            </w:r>
            <w:r w:rsidR="00863B3F" w:rsidRPr="00863B3F">
              <w:rPr>
                <w:szCs w:val="24"/>
              </w:rPr>
              <w:t>-84</w:t>
            </w:r>
          </w:p>
        </w:tc>
      </w:tr>
      <w:tr w:rsidR="00863B3F" w:rsidRPr="00FE675A" w14:paraId="79B16BF2" w14:textId="77777777" w:rsidTr="00102D0E">
        <w:tc>
          <w:tcPr>
            <w:tcW w:w="5245" w:type="dxa"/>
            <w:vAlign w:val="center"/>
          </w:tcPr>
          <w:p w14:paraId="1DF47B1C" w14:textId="77777777" w:rsidR="00863B3F" w:rsidRPr="00863B3F" w:rsidRDefault="00863B3F" w:rsidP="004A5081">
            <w:pPr>
              <w:rPr>
                <w:b/>
                <w:szCs w:val="24"/>
              </w:rPr>
            </w:pPr>
            <w:r w:rsidRPr="00863B3F">
              <w:rPr>
                <w:b/>
                <w:szCs w:val="24"/>
              </w:rPr>
              <w:t>Sex</w:t>
            </w:r>
          </w:p>
        </w:tc>
        <w:tc>
          <w:tcPr>
            <w:tcW w:w="1985" w:type="dxa"/>
            <w:vAlign w:val="center"/>
          </w:tcPr>
          <w:p w14:paraId="47239C5D" w14:textId="77777777" w:rsidR="00863B3F" w:rsidRPr="00863B3F" w:rsidRDefault="00863B3F" w:rsidP="004A5081">
            <w:pPr>
              <w:jc w:val="left"/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C3288A8" w14:textId="77777777" w:rsidR="00863B3F" w:rsidRPr="00863B3F" w:rsidRDefault="00863B3F" w:rsidP="004A5081">
            <w:pPr>
              <w:jc w:val="left"/>
              <w:rPr>
                <w:szCs w:val="24"/>
              </w:rPr>
            </w:pPr>
          </w:p>
        </w:tc>
      </w:tr>
      <w:tr w:rsidR="00863B3F" w:rsidRPr="00FE675A" w14:paraId="7CF12641" w14:textId="77777777" w:rsidTr="00102D0E">
        <w:tc>
          <w:tcPr>
            <w:tcW w:w="5245" w:type="dxa"/>
            <w:vAlign w:val="center"/>
          </w:tcPr>
          <w:p w14:paraId="268717BB" w14:textId="77777777" w:rsidR="00863B3F" w:rsidRPr="00863B3F" w:rsidRDefault="00863B3F" w:rsidP="004A5081">
            <w:pPr>
              <w:ind w:left="708"/>
              <w:rPr>
                <w:szCs w:val="24"/>
              </w:rPr>
            </w:pPr>
            <w:r w:rsidRPr="00863B3F">
              <w:rPr>
                <w:szCs w:val="24"/>
              </w:rPr>
              <w:t>Female</w:t>
            </w:r>
          </w:p>
        </w:tc>
        <w:tc>
          <w:tcPr>
            <w:tcW w:w="1985" w:type="dxa"/>
            <w:vAlign w:val="center"/>
          </w:tcPr>
          <w:p w14:paraId="27A61B4E" w14:textId="77777777" w:rsidR="00863B3F" w:rsidRPr="00863B3F" w:rsidRDefault="00863B3F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7 (50)</w:t>
            </w:r>
          </w:p>
        </w:tc>
        <w:tc>
          <w:tcPr>
            <w:tcW w:w="1984" w:type="dxa"/>
            <w:vAlign w:val="center"/>
          </w:tcPr>
          <w:p w14:paraId="2A7245EC" w14:textId="77777777" w:rsidR="00863B3F" w:rsidRPr="00863B3F" w:rsidRDefault="00F30408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81 (60</w:t>
            </w:r>
            <w:r w:rsidR="00863B3F">
              <w:rPr>
                <w:szCs w:val="24"/>
              </w:rPr>
              <w:t>)</w:t>
            </w:r>
          </w:p>
        </w:tc>
      </w:tr>
      <w:tr w:rsidR="00863B3F" w:rsidRPr="00FE675A" w14:paraId="7DA264B5" w14:textId="77777777" w:rsidTr="00102D0E">
        <w:tc>
          <w:tcPr>
            <w:tcW w:w="5245" w:type="dxa"/>
            <w:vAlign w:val="center"/>
          </w:tcPr>
          <w:p w14:paraId="4A557C4E" w14:textId="77777777" w:rsidR="00863B3F" w:rsidRPr="00863B3F" w:rsidRDefault="00863B3F" w:rsidP="004A5081">
            <w:pPr>
              <w:ind w:left="708"/>
              <w:rPr>
                <w:szCs w:val="24"/>
              </w:rPr>
            </w:pPr>
            <w:r w:rsidRPr="00863B3F">
              <w:rPr>
                <w:szCs w:val="24"/>
              </w:rPr>
              <w:t>Male</w:t>
            </w:r>
          </w:p>
        </w:tc>
        <w:tc>
          <w:tcPr>
            <w:tcW w:w="1985" w:type="dxa"/>
            <w:vAlign w:val="center"/>
          </w:tcPr>
          <w:p w14:paraId="4C8E9D5E" w14:textId="77777777" w:rsidR="00863B3F" w:rsidRPr="00863B3F" w:rsidRDefault="00F30408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7 (50</w:t>
            </w:r>
            <w:r w:rsidR="00863B3F">
              <w:rPr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1638019B" w14:textId="77777777" w:rsidR="00863B3F" w:rsidRPr="00863B3F" w:rsidRDefault="00863B3F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21</w:t>
            </w:r>
            <w:r w:rsidR="00F30408">
              <w:rPr>
                <w:szCs w:val="24"/>
              </w:rPr>
              <w:t xml:space="preserve"> (40</w:t>
            </w:r>
            <w:r>
              <w:rPr>
                <w:szCs w:val="24"/>
              </w:rPr>
              <w:t>)</w:t>
            </w:r>
          </w:p>
        </w:tc>
      </w:tr>
      <w:tr w:rsidR="00863B3F" w:rsidRPr="00FE675A" w14:paraId="08ED5179" w14:textId="77777777" w:rsidTr="00102D0E">
        <w:tc>
          <w:tcPr>
            <w:tcW w:w="5245" w:type="dxa"/>
            <w:vAlign w:val="center"/>
          </w:tcPr>
          <w:p w14:paraId="59FE65F2" w14:textId="77777777" w:rsidR="00863B3F" w:rsidRPr="00863B3F" w:rsidRDefault="00863B3F" w:rsidP="004A5081">
            <w:pPr>
              <w:rPr>
                <w:b/>
                <w:szCs w:val="24"/>
              </w:rPr>
            </w:pPr>
            <w:r w:rsidRPr="00863B3F">
              <w:rPr>
                <w:b/>
                <w:szCs w:val="24"/>
              </w:rPr>
              <w:t>Time from diagnosis, y</w:t>
            </w:r>
          </w:p>
        </w:tc>
        <w:tc>
          <w:tcPr>
            <w:tcW w:w="1985" w:type="dxa"/>
            <w:vAlign w:val="center"/>
          </w:tcPr>
          <w:p w14:paraId="0F99C7DD" w14:textId="77777777" w:rsidR="00863B3F" w:rsidRDefault="00863B3F" w:rsidP="004A5081">
            <w:pPr>
              <w:jc w:val="left"/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9951FB0" w14:textId="77777777" w:rsidR="00863B3F" w:rsidRDefault="00863B3F" w:rsidP="004A5081">
            <w:pPr>
              <w:jc w:val="left"/>
              <w:rPr>
                <w:szCs w:val="24"/>
              </w:rPr>
            </w:pPr>
          </w:p>
        </w:tc>
      </w:tr>
      <w:tr w:rsidR="00863B3F" w:rsidRPr="00FE675A" w14:paraId="24A4FAE3" w14:textId="77777777" w:rsidTr="00102D0E">
        <w:tc>
          <w:tcPr>
            <w:tcW w:w="5245" w:type="dxa"/>
            <w:vAlign w:val="center"/>
          </w:tcPr>
          <w:p w14:paraId="135B3AB8" w14:textId="77777777" w:rsidR="00863B3F" w:rsidRPr="00863B3F" w:rsidRDefault="00863B3F" w:rsidP="004A5081">
            <w:pPr>
              <w:ind w:left="708"/>
              <w:rPr>
                <w:szCs w:val="24"/>
              </w:rPr>
            </w:pPr>
            <w:r>
              <w:rPr>
                <w:szCs w:val="24"/>
              </w:rPr>
              <w:t>Median</w:t>
            </w:r>
          </w:p>
        </w:tc>
        <w:tc>
          <w:tcPr>
            <w:tcW w:w="1985" w:type="dxa"/>
            <w:vAlign w:val="center"/>
          </w:tcPr>
          <w:p w14:paraId="2DE85B51" w14:textId="77777777" w:rsidR="00863B3F" w:rsidRDefault="00863B3F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.1</w:t>
            </w:r>
          </w:p>
        </w:tc>
        <w:tc>
          <w:tcPr>
            <w:tcW w:w="1984" w:type="dxa"/>
            <w:vAlign w:val="center"/>
          </w:tcPr>
          <w:p w14:paraId="46040E4A" w14:textId="77777777" w:rsidR="00863B3F" w:rsidRDefault="00863B3F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.3</w:t>
            </w:r>
          </w:p>
        </w:tc>
      </w:tr>
      <w:tr w:rsidR="00863B3F" w:rsidRPr="00FE675A" w14:paraId="651E4E6F" w14:textId="77777777" w:rsidTr="00102D0E">
        <w:tc>
          <w:tcPr>
            <w:tcW w:w="5245" w:type="dxa"/>
            <w:vAlign w:val="center"/>
          </w:tcPr>
          <w:p w14:paraId="68398D4F" w14:textId="77777777" w:rsidR="00863B3F" w:rsidRDefault="00863B3F" w:rsidP="004A5081">
            <w:pPr>
              <w:ind w:left="708"/>
              <w:rPr>
                <w:szCs w:val="24"/>
              </w:rPr>
            </w:pPr>
            <w:r>
              <w:rPr>
                <w:szCs w:val="24"/>
              </w:rPr>
              <w:t>Range</w:t>
            </w:r>
          </w:p>
        </w:tc>
        <w:tc>
          <w:tcPr>
            <w:tcW w:w="1985" w:type="dxa"/>
            <w:vAlign w:val="center"/>
          </w:tcPr>
          <w:p w14:paraId="02EF0E68" w14:textId="77777777" w:rsidR="00863B3F" w:rsidRDefault="00863B3F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.9-16.8</w:t>
            </w:r>
          </w:p>
        </w:tc>
        <w:tc>
          <w:tcPr>
            <w:tcW w:w="1984" w:type="dxa"/>
            <w:vAlign w:val="center"/>
          </w:tcPr>
          <w:p w14:paraId="2808652E" w14:textId="77777777" w:rsidR="00863B3F" w:rsidRDefault="00863B3F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0.6-30</w:t>
            </w:r>
          </w:p>
        </w:tc>
      </w:tr>
      <w:tr w:rsidR="000848C6" w:rsidRPr="00024874" w14:paraId="5FFF70F6" w14:textId="77777777" w:rsidTr="00102D0E">
        <w:tc>
          <w:tcPr>
            <w:tcW w:w="5245" w:type="dxa"/>
            <w:vAlign w:val="center"/>
          </w:tcPr>
          <w:p w14:paraId="56B3D60F" w14:textId="77777777" w:rsidR="000848C6" w:rsidRPr="001F391F" w:rsidRDefault="000848C6" w:rsidP="004A5081">
            <w:pPr>
              <w:rPr>
                <w:b/>
                <w:szCs w:val="24"/>
                <w:lang w:val="en-US"/>
              </w:rPr>
            </w:pPr>
            <w:r w:rsidRPr="001F391F">
              <w:rPr>
                <w:b/>
                <w:szCs w:val="24"/>
                <w:lang w:val="en-US"/>
              </w:rPr>
              <w:t>N of prior lines of therapy</w:t>
            </w:r>
          </w:p>
        </w:tc>
        <w:tc>
          <w:tcPr>
            <w:tcW w:w="1985" w:type="dxa"/>
            <w:vAlign w:val="center"/>
          </w:tcPr>
          <w:p w14:paraId="4C27E034" w14:textId="77777777" w:rsidR="000848C6" w:rsidRPr="001F391F" w:rsidRDefault="000848C6" w:rsidP="004A5081">
            <w:pPr>
              <w:jc w:val="left"/>
              <w:rPr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0D1142B" w14:textId="77777777" w:rsidR="000848C6" w:rsidRPr="001F391F" w:rsidRDefault="000848C6" w:rsidP="004A5081">
            <w:pPr>
              <w:jc w:val="left"/>
              <w:rPr>
                <w:szCs w:val="24"/>
                <w:lang w:val="en-US"/>
              </w:rPr>
            </w:pPr>
          </w:p>
        </w:tc>
      </w:tr>
      <w:tr w:rsidR="000848C6" w:rsidRPr="00FE675A" w14:paraId="02BA80DB" w14:textId="77777777" w:rsidTr="00102D0E">
        <w:tc>
          <w:tcPr>
            <w:tcW w:w="5245" w:type="dxa"/>
            <w:vAlign w:val="center"/>
          </w:tcPr>
          <w:p w14:paraId="659D882C" w14:textId="77777777" w:rsidR="000848C6" w:rsidRPr="00F0485D" w:rsidRDefault="000848C6" w:rsidP="004A5081">
            <w:pPr>
              <w:ind w:left="708"/>
              <w:rPr>
                <w:szCs w:val="24"/>
              </w:rPr>
            </w:pPr>
            <w:r w:rsidRPr="00F0485D">
              <w:rPr>
                <w:szCs w:val="24"/>
              </w:rPr>
              <w:t>Median</w:t>
            </w:r>
          </w:p>
        </w:tc>
        <w:tc>
          <w:tcPr>
            <w:tcW w:w="1985" w:type="dxa"/>
            <w:vAlign w:val="center"/>
          </w:tcPr>
          <w:p w14:paraId="677DF505" w14:textId="77777777" w:rsidR="000848C6" w:rsidRDefault="000848C6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662DB660" w14:textId="4B69FF0E" w:rsidR="000848C6" w:rsidRDefault="0075540B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0848C6" w:rsidRPr="00FE675A" w14:paraId="6096AE37" w14:textId="77777777" w:rsidTr="00102D0E">
        <w:tc>
          <w:tcPr>
            <w:tcW w:w="5245" w:type="dxa"/>
            <w:vAlign w:val="center"/>
          </w:tcPr>
          <w:p w14:paraId="47EE0E53" w14:textId="77777777" w:rsidR="000848C6" w:rsidRPr="00F0485D" w:rsidRDefault="000848C6" w:rsidP="004A5081">
            <w:pPr>
              <w:ind w:left="708"/>
              <w:rPr>
                <w:szCs w:val="24"/>
              </w:rPr>
            </w:pPr>
            <w:r w:rsidRPr="00F0485D">
              <w:rPr>
                <w:szCs w:val="24"/>
              </w:rPr>
              <w:t>Range</w:t>
            </w:r>
          </w:p>
        </w:tc>
        <w:tc>
          <w:tcPr>
            <w:tcW w:w="1985" w:type="dxa"/>
            <w:vAlign w:val="center"/>
          </w:tcPr>
          <w:p w14:paraId="12A86BE9" w14:textId="5C37F3CC" w:rsidR="000848C6" w:rsidRDefault="000848C6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  <w:r w:rsidR="002118B3">
              <w:rPr>
                <w:szCs w:val="24"/>
              </w:rPr>
              <w:t>–</w:t>
            </w:r>
            <w:r>
              <w:rPr>
                <w:szCs w:val="24"/>
              </w:rPr>
              <w:t xml:space="preserve"> 8</w:t>
            </w:r>
          </w:p>
        </w:tc>
        <w:tc>
          <w:tcPr>
            <w:tcW w:w="1984" w:type="dxa"/>
            <w:vAlign w:val="center"/>
          </w:tcPr>
          <w:p w14:paraId="62408762" w14:textId="6990C9B9" w:rsidR="000848C6" w:rsidRDefault="0075540B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  <w:r w:rsidR="00F72594">
              <w:rPr>
                <w:szCs w:val="24"/>
              </w:rPr>
              <w:t>–</w:t>
            </w:r>
            <w:r>
              <w:rPr>
                <w:szCs w:val="24"/>
              </w:rPr>
              <w:t xml:space="preserve"> 14</w:t>
            </w:r>
          </w:p>
        </w:tc>
      </w:tr>
      <w:tr w:rsidR="00863B3F" w:rsidRPr="00FE675A" w14:paraId="57BE5CE3" w14:textId="77777777" w:rsidTr="00102D0E">
        <w:tc>
          <w:tcPr>
            <w:tcW w:w="5245" w:type="dxa"/>
            <w:vAlign w:val="center"/>
          </w:tcPr>
          <w:p w14:paraId="0FA6583D" w14:textId="77777777" w:rsidR="00863B3F" w:rsidRPr="00F30408" w:rsidRDefault="00863B3F" w:rsidP="004A5081">
            <w:pPr>
              <w:rPr>
                <w:b/>
                <w:szCs w:val="24"/>
              </w:rPr>
            </w:pPr>
            <w:r w:rsidRPr="00F30408">
              <w:rPr>
                <w:b/>
                <w:szCs w:val="24"/>
              </w:rPr>
              <w:t>ECOG performance status</w:t>
            </w:r>
          </w:p>
        </w:tc>
        <w:tc>
          <w:tcPr>
            <w:tcW w:w="1985" w:type="dxa"/>
            <w:vAlign w:val="center"/>
          </w:tcPr>
          <w:p w14:paraId="7B93D0FB" w14:textId="77777777" w:rsidR="00863B3F" w:rsidRDefault="00863B3F" w:rsidP="004A5081">
            <w:pPr>
              <w:jc w:val="left"/>
              <w:rPr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0C52F8E" w14:textId="77777777" w:rsidR="00863B3F" w:rsidRDefault="00863B3F" w:rsidP="004A5081">
            <w:pPr>
              <w:jc w:val="left"/>
              <w:rPr>
                <w:szCs w:val="24"/>
              </w:rPr>
            </w:pPr>
          </w:p>
        </w:tc>
      </w:tr>
      <w:tr w:rsidR="00F30408" w:rsidRPr="00FE675A" w14:paraId="44679226" w14:textId="77777777" w:rsidTr="00102D0E">
        <w:tc>
          <w:tcPr>
            <w:tcW w:w="5245" w:type="dxa"/>
            <w:vAlign w:val="center"/>
          </w:tcPr>
          <w:p w14:paraId="3CFE4582" w14:textId="77777777" w:rsidR="00F30408" w:rsidRDefault="00F30408" w:rsidP="004A5081">
            <w:pPr>
              <w:ind w:left="708"/>
              <w:rPr>
                <w:szCs w:val="24"/>
              </w:rPr>
            </w:pPr>
            <w:r>
              <w:rPr>
                <w:szCs w:val="24"/>
              </w:rPr>
              <w:t>0-1</w:t>
            </w:r>
          </w:p>
        </w:tc>
        <w:tc>
          <w:tcPr>
            <w:tcW w:w="1985" w:type="dxa"/>
            <w:vAlign w:val="center"/>
          </w:tcPr>
          <w:p w14:paraId="01BD6C4A" w14:textId="77777777" w:rsidR="00F30408" w:rsidRDefault="00F30408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33 (9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AF0011D" w14:textId="77777777" w:rsidR="00F30408" w:rsidRDefault="00F30408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248 (82)</w:t>
            </w:r>
          </w:p>
        </w:tc>
      </w:tr>
      <w:tr w:rsidR="00F30408" w:rsidRPr="00FE675A" w14:paraId="29534AFA" w14:textId="77777777" w:rsidTr="00102D0E">
        <w:tc>
          <w:tcPr>
            <w:tcW w:w="5245" w:type="dxa"/>
            <w:vAlign w:val="center"/>
          </w:tcPr>
          <w:p w14:paraId="545E99C4" w14:textId="77777777" w:rsidR="00F30408" w:rsidRDefault="00F30408" w:rsidP="004A5081">
            <w:pPr>
              <w:ind w:left="708"/>
              <w:rPr>
                <w:szCs w:val="24"/>
              </w:rPr>
            </w:pPr>
            <w:r>
              <w:rPr>
                <w:szCs w:val="24"/>
              </w:rPr>
              <w:t>&gt;2</w:t>
            </w:r>
          </w:p>
        </w:tc>
        <w:tc>
          <w:tcPr>
            <w:tcW w:w="1985" w:type="dxa"/>
            <w:vAlign w:val="center"/>
          </w:tcPr>
          <w:p w14:paraId="4C3DC580" w14:textId="77777777" w:rsidR="00F30408" w:rsidRDefault="00F30408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 (3)</w:t>
            </w:r>
          </w:p>
        </w:tc>
        <w:tc>
          <w:tcPr>
            <w:tcW w:w="1984" w:type="dxa"/>
            <w:vAlign w:val="center"/>
          </w:tcPr>
          <w:p w14:paraId="78CE9C68" w14:textId="77777777" w:rsidR="00F30408" w:rsidRDefault="00F30408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2 (17)</w:t>
            </w:r>
          </w:p>
        </w:tc>
      </w:tr>
      <w:tr w:rsidR="00F30408" w:rsidRPr="00FE675A" w14:paraId="591095A8" w14:textId="77777777" w:rsidTr="00102D0E">
        <w:tc>
          <w:tcPr>
            <w:tcW w:w="5245" w:type="dxa"/>
            <w:vAlign w:val="center"/>
          </w:tcPr>
          <w:p w14:paraId="7B7022C5" w14:textId="03D36E1D" w:rsidR="00F30408" w:rsidRPr="00FE0497" w:rsidRDefault="00FE0497" w:rsidP="004A5081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Creatinin</w:t>
            </w:r>
            <w:r w:rsidR="002118B3">
              <w:rPr>
                <w:b/>
                <w:szCs w:val="24"/>
              </w:rPr>
              <w:t>e</w:t>
            </w:r>
            <w:r>
              <w:rPr>
                <w:b/>
                <w:szCs w:val="24"/>
              </w:rPr>
              <w:t xml:space="preserve"> clearance</w:t>
            </w:r>
            <w:r w:rsidR="0018615F">
              <w:rPr>
                <w:b/>
                <w:szCs w:val="24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17F2EA7C" w14:textId="77777777" w:rsidR="00F30408" w:rsidRDefault="00F30408" w:rsidP="004A5081">
            <w:pPr>
              <w:jc w:val="left"/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D1A67E5" w14:textId="77777777" w:rsidR="00F30408" w:rsidRDefault="00F30408" w:rsidP="004A5081">
            <w:pPr>
              <w:jc w:val="left"/>
              <w:rPr>
                <w:szCs w:val="24"/>
              </w:rPr>
            </w:pPr>
          </w:p>
        </w:tc>
      </w:tr>
      <w:tr w:rsidR="00FE0497" w:rsidRPr="00FE675A" w14:paraId="6717CE75" w14:textId="77777777" w:rsidTr="00102D0E">
        <w:tc>
          <w:tcPr>
            <w:tcW w:w="5245" w:type="dxa"/>
            <w:vAlign w:val="center"/>
          </w:tcPr>
          <w:p w14:paraId="6C4A2339" w14:textId="77777777" w:rsidR="00FE0497" w:rsidRPr="00FE0497" w:rsidRDefault="00FE0497" w:rsidP="004A5081">
            <w:pPr>
              <w:ind w:left="708"/>
              <w:rPr>
                <w:szCs w:val="24"/>
              </w:rPr>
            </w:pPr>
            <w:r w:rsidRPr="00FE0497">
              <w:rPr>
                <w:szCs w:val="24"/>
              </w:rPr>
              <w:lastRenderedPageBreak/>
              <w:t>&lt;60mL/min</w:t>
            </w:r>
          </w:p>
        </w:tc>
        <w:tc>
          <w:tcPr>
            <w:tcW w:w="1985" w:type="dxa"/>
            <w:vAlign w:val="center"/>
          </w:tcPr>
          <w:p w14:paraId="73362FB3" w14:textId="77777777" w:rsidR="00FE0497" w:rsidRPr="00982B71" w:rsidRDefault="00982B71" w:rsidP="004A5081">
            <w:pPr>
              <w:jc w:val="left"/>
              <w:rPr>
                <w:szCs w:val="24"/>
              </w:rPr>
            </w:pPr>
            <w:r w:rsidRPr="00982B71">
              <w:rPr>
                <w:szCs w:val="24"/>
              </w:rPr>
              <w:t>14 (41)</w:t>
            </w:r>
          </w:p>
        </w:tc>
        <w:tc>
          <w:tcPr>
            <w:tcW w:w="1984" w:type="dxa"/>
            <w:vAlign w:val="center"/>
          </w:tcPr>
          <w:p w14:paraId="00D0D8BF" w14:textId="77777777" w:rsidR="00FE0497" w:rsidRDefault="00572EB8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95 (31</w:t>
            </w:r>
            <w:r w:rsidR="00FE0497">
              <w:rPr>
                <w:szCs w:val="24"/>
              </w:rPr>
              <w:t>)</w:t>
            </w:r>
          </w:p>
        </w:tc>
      </w:tr>
      <w:tr w:rsidR="009616FC" w:rsidRPr="00FE675A" w14:paraId="05BD831C" w14:textId="77777777" w:rsidTr="00102D0E">
        <w:tc>
          <w:tcPr>
            <w:tcW w:w="5245" w:type="dxa"/>
            <w:vAlign w:val="center"/>
          </w:tcPr>
          <w:p w14:paraId="17584BC1" w14:textId="77777777" w:rsidR="009616FC" w:rsidRDefault="009616FC" w:rsidP="004A5081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Simplified frailty score</w:t>
            </w:r>
          </w:p>
        </w:tc>
        <w:tc>
          <w:tcPr>
            <w:tcW w:w="1985" w:type="dxa"/>
            <w:vAlign w:val="center"/>
          </w:tcPr>
          <w:p w14:paraId="315EE39C" w14:textId="77777777" w:rsidR="009616FC" w:rsidRPr="00FE0497" w:rsidRDefault="009616FC" w:rsidP="004A5081">
            <w:pPr>
              <w:jc w:val="left"/>
              <w:rPr>
                <w:b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04EAFDD" w14:textId="77777777" w:rsidR="009616FC" w:rsidRDefault="009616FC" w:rsidP="004A5081">
            <w:pPr>
              <w:jc w:val="left"/>
              <w:rPr>
                <w:szCs w:val="24"/>
              </w:rPr>
            </w:pPr>
          </w:p>
        </w:tc>
      </w:tr>
      <w:tr w:rsidR="009616FC" w:rsidRPr="00FE675A" w14:paraId="41D2BF57" w14:textId="77777777" w:rsidTr="00102D0E">
        <w:tc>
          <w:tcPr>
            <w:tcW w:w="5245" w:type="dxa"/>
            <w:vAlign w:val="center"/>
          </w:tcPr>
          <w:p w14:paraId="525B8A22" w14:textId="6BB0A425" w:rsidR="009616FC" w:rsidRPr="009616FC" w:rsidRDefault="0018615F" w:rsidP="004A5081">
            <w:pPr>
              <w:ind w:left="708"/>
              <w:rPr>
                <w:szCs w:val="24"/>
              </w:rPr>
            </w:pPr>
            <w:r w:rsidRPr="009616FC">
              <w:rPr>
                <w:szCs w:val="24"/>
              </w:rPr>
              <w:t>F</w:t>
            </w:r>
            <w:r w:rsidR="009616FC" w:rsidRPr="009616FC">
              <w:rPr>
                <w:szCs w:val="24"/>
              </w:rPr>
              <w:t>rail</w:t>
            </w:r>
          </w:p>
        </w:tc>
        <w:tc>
          <w:tcPr>
            <w:tcW w:w="1985" w:type="dxa"/>
            <w:vAlign w:val="center"/>
          </w:tcPr>
          <w:p w14:paraId="1CCF26B3" w14:textId="77777777" w:rsidR="009616FC" w:rsidRPr="00982B71" w:rsidRDefault="00982B71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25 (74</w:t>
            </w:r>
            <w:r w:rsidRPr="00982B71">
              <w:rPr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520C6D87" w14:textId="4342DCE3" w:rsidR="009616FC" w:rsidRPr="00982B71" w:rsidRDefault="00CB240B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</w:tr>
      <w:tr w:rsidR="009616FC" w:rsidRPr="00FE675A" w14:paraId="06EE372F" w14:textId="77777777" w:rsidTr="00102D0E">
        <w:tc>
          <w:tcPr>
            <w:tcW w:w="5245" w:type="dxa"/>
            <w:vAlign w:val="center"/>
          </w:tcPr>
          <w:p w14:paraId="4D034AA4" w14:textId="77777777" w:rsidR="009616FC" w:rsidRPr="009616FC" w:rsidRDefault="009616FC" w:rsidP="004A5081">
            <w:pPr>
              <w:ind w:left="708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9616FC">
              <w:rPr>
                <w:szCs w:val="24"/>
              </w:rPr>
              <w:t>on-frail</w:t>
            </w:r>
          </w:p>
        </w:tc>
        <w:tc>
          <w:tcPr>
            <w:tcW w:w="1985" w:type="dxa"/>
            <w:vAlign w:val="center"/>
          </w:tcPr>
          <w:p w14:paraId="12534DD9" w14:textId="77777777" w:rsidR="009616FC" w:rsidRPr="00982B71" w:rsidRDefault="00982B71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9 (26)</w:t>
            </w:r>
          </w:p>
        </w:tc>
        <w:tc>
          <w:tcPr>
            <w:tcW w:w="1984" w:type="dxa"/>
            <w:vAlign w:val="center"/>
          </w:tcPr>
          <w:p w14:paraId="20DE3043" w14:textId="01E05661" w:rsidR="009616FC" w:rsidRPr="00982B71" w:rsidRDefault="00CB240B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</w:tr>
      <w:tr w:rsidR="00CE62D7" w:rsidRPr="00FE675A" w14:paraId="1465B632" w14:textId="77777777" w:rsidTr="00102D0E">
        <w:tc>
          <w:tcPr>
            <w:tcW w:w="5245" w:type="dxa"/>
            <w:vAlign w:val="center"/>
          </w:tcPr>
          <w:p w14:paraId="7BC7CC6E" w14:textId="6133FB0A" w:rsidR="00CE62D7" w:rsidRPr="00FE0497" w:rsidRDefault="00CE62D7" w:rsidP="004A5081">
            <w:pPr>
              <w:rPr>
                <w:szCs w:val="24"/>
              </w:rPr>
            </w:pPr>
            <w:r>
              <w:rPr>
                <w:b/>
                <w:szCs w:val="24"/>
              </w:rPr>
              <w:t>High</w:t>
            </w:r>
            <w:r w:rsidR="0018615F">
              <w:rPr>
                <w:b/>
                <w:szCs w:val="24"/>
              </w:rPr>
              <w:t>-</w:t>
            </w:r>
            <w:r>
              <w:rPr>
                <w:b/>
                <w:szCs w:val="24"/>
              </w:rPr>
              <w:t>risk cytogenetic abnormalities</w:t>
            </w:r>
          </w:p>
        </w:tc>
        <w:tc>
          <w:tcPr>
            <w:tcW w:w="1985" w:type="dxa"/>
            <w:vAlign w:val="center"/>
          </w:tcPr>
          <w:p w14:paraId="3AFA874E" w14:textId="77777777" w:rsidR="00CE62D7" w:rsidRPr="00FE0497" w:rsidRDefault="00CE62D7" w:rsidP="004A5081">
            <w:pPr>
              <w:jc w:val="left"/>
              <w:rPr>
                <w:b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825922E" w14:textId="77777777" w:rsidR="00CE62D7" w:rsidRDefault="00CE62D7" w:rsidP="004A5081">
            <w:pPr>
              <w:jc w:val="left"/>
              <w:rPr>
                <w:szCs w:val="24"/>
              </w:rPr>
            </w:pPr>
          </w:p>
        </w:tc>
      </w:tr>
      <w:tr w:rsidR="00CE62D7" w:rsidRPr="00FE675A" w14:paraId="734FA768" w14:textId="77777777" w:rsidTr="00102D0E">
        <w:tc>
          <w:tcPr>
            <w:tcW w:w="5245" w:type="dxa"/>
            <w:vAlign w:val="center"/>
          </w:tcPr>
          <w:p w14:paraId="1D0B5A95" w14:textId="77777777" w:rsidR="00CE62D7" w:rsidRPr="00CE62D7" w:rsidRDefault="00CE62D7" w:rsidP="004A5081">
            <w:pPr>
              <w:ind w:left="708"/>
              <w:rPr>
                <w:szCs w:val="24"/>
              </w:rPr>
            </w:pPr>
            <w:r w:rsidRPr="00CE62D7">
              <w:rPr>
                <w:szCs w:val="24"/>
              </w:rPr>
              <w:t>Yes</w:t>
            </w:r>
          </w:p>
        </w:tc>
        <w:tc>
          <w:tcPr>
            <w:tcW w:w="1985" w:type="dxa"/>
            <w:vAlign w:val="center"/>
          </w:tcPr>
          <w:p w14:paraId="579EC55E" w14:textId="77777777" w:rsidR="00CE62D7" w:rsidRPr="00CE62D7" w:rsidRDefault="00CE62D7" w:rsidP="004A5081">
            <w:pPr>
              <w:jc w:val="left"/>
              <w:rPr>
                <w:szCs w:val="24"/>
              </w:rPr>
            </w:pPr>
            <w:r w:rsidRPr="00CE62D7">
              <w:rPr>
                <w:szCs w:val="24"/>
              </w:rPr>
              <w:t>14 (41)</w:t>
            </w:r>
          </w:p>
        </w:tc>
        <w:tc>
          <w:tcPr>
            <w:tcW w:w="1984" w:type="dxa"/>
            <w:vAlign w:val="center"/>
          </w:tcPr>
          <w:p w14:paraId="01068CAE" w14:textId="77777777" w:rsidR="00CE62D7" w:rsidRDefault="00CE62D7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</w:tr>
      <w:tr w:rsidR="00CE62D7" w:rsidRPr="00FE675A" w14:paraId="63040DAF" w14:textId="77777777" w:rsidTr="00102D0E">
        <w:tc>
          <w:tcPr>
            <w:tcW w:w="5245" w:type="dxa"/>
            <w:vAlign w:val="center"/>
          </w:tcPr>
          <w:p w14:paraId="51D62376" w14:textId="77777777" w:rsidR="00CE62D7" w:rsidRPr="00CE62D7" w:rsidRDefault="00CE62D7" w:rsidP="004A5081">
            <w:pPr>
              <w:ind w:left="708"/>
              <w:rPr>
                <w:szCs w:val="24"/>
              </w:rPr>
            </w:pPr>
            <w:r w:rsidRPr="00CE62D7">
              <w:rPr>
                <w:szCs w:val="24"/>
              </w:rPr>
              <w:t>No</w:t>
            </w:r>
          </w:p>
        </w:tc>
        <w:tc>
          <w:tcPr>
            <w:tcW w:w="1985" w:type="dxa"/>
            <w:vAlign w:val="center"/>
          </w:tcPr>
          <w:p w14:paraId="1F1B53CA" w14:textId="77777777" w:rsidR="00CE62D7" w:rsidRPr="00CE62D7" w:rsidRDefault="00CE62D7" w:rsidP="004A5081">
            <w:pPr>
              <w:jc w:val="left"/>
              <w:rPr>
                <w:szCs w:val="24"/>
              </w:rPr>
            </w:pPr>
            <w:r w:rsidRPr="00CE62D7">
              <w:rPr>
                <w:szCs w:val="24"/>
              </w:rPr>
              <w:t>9 (26)</w:t>
            </w:r>
          </w:p>
        </w:tc>
        <w:tc>
          <w:tcPr>
            <w:tcW w:w="1984" w:type="dxa"/>
            <w:vAlign w:val="center"/>
          </w:tcPr>
          <w:p w14:paraId="766A31C3" w14:textId="77777777" w:rsidR="00CE62D7" w:rsidRDefault="00CE62D7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</w:tr>
      <w:tr w:rsidR="00CE62D7" w:rsidRPr="00FE675A" w14:paraId="0B4DCA86" w14:textId="77777777" w:rsidTr="00102D0E">
        <w:tc>
          <w:tcPr>
            <w:tcW w:w="5245" w:type="dxa"/>
            <w:vAlign w:val="center"/>
          </w:tcPr>
          <w:p w14:paraId="2D8DD88E" w14:textId="77777777" w:rsidR="00CE62D7" w:rsidRPr="00CE62D7" w:rsidRDefault="00CE62D7" w:rsidP="004A5081">
            <w:pPr>
              <w:ind w:left="708"/>
              <w:rPr>
                <w:szCs w:val="24"/>
              </w:rPr>
            </w:pPr>
            <w:r w:rsidRPr="00CE62D7">
              <w:rPr>
                <w:szCs w:val="24"/>
              </w:rPr>
              <w:t>Unknown</w:t>
            </w:r>
          </w:p>
        </w:tc>
        <w:tc>
          <w:tcPr>
            <w:tcW w:w="1985" w:type="dxa"/>
            <w:vAlign w:val="center"/>
          </w:tcPr>
          <w:p w14:paraId="35B97B3B" w14:textId="77777777" w:rsidR="00CE62D7" w:rsidRPr="00CE62D7" w:rsidRDefault="00CE62D7" w:rsidP="004A5081">
            <w:pPr>
              <w:jc w:val="left"/>
              <w:rPr>
                <w:szCs w:val="24"/>
              </w:rPr>
            </w:pPr>
            <w:r w:rsidRPr="00CE62D7">
              <w:rPr>
                <w:szCs w:val="24"/>
              </w:rPr>
              <w:t>11 (32)</w:t>
            </w:r>
          </w:p>
        </w:tc>
        <w:tc>
          <w:tcPr>
            <w:tcW w:w="1984" w:type="dxa"/>
            <w:vAlign w:val="center"/>
          </w:tcPr>
          <w:p w14:paraId="27B95064" w14:textId="77777777" w:rsidR="00CE62D7" w:rsidRDefault="00CE62D7" w:rsidP="004A5081">
            <w:pPr>
              <w:jc w:val="left"/>
              <w:rPr>
                <w:szCs w:val="24"/>
              </w:rPr>
            </w:pPr>
          </w:p>
        </w:tc>
      </w:tr>
      <w:tr w:rsidR="00FE0497" w:rsidRPr="00FE675A" w14:paraId="079215A6" w14:textId="77777777" w:rsidTr="00102D0E">
        <w:tc>
          <w:tcPr>
            <w:tcW w:w="5245" w:type="dxa"/>
            <w:vAlign w:val="center"/>
          </w:tcPr>
          <w:p w14:paraId="425F2104" w14:textId="77777777" w:rsidR="00FE0497" w:rsidRPr="00FE0497" w:rsidRDefault="00FE0497" w:rsidP="004A5081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Previous treatments</w:t>
            </w:r>
          </w:p>
        </w:tc>
        <w:tc>
          <w:tcPr>
            <w:tcW w:w="1985" w:type="dxa"/>
            <w:vAlign w:val="center"/>
          </w:tcPr>
          <w:p w14:paraId="568261FB" w14:textId="77777777" w:rsidR="00FE0497" w:rsidRDefault="00FE0497" w:rsidP="004A5081">
            <w:pPr>
              <w:jc w:val="left"/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2F5B79E" w14:textId="77777777" w:rsidR="00FE0497" w:rsidRDefault="00FE0497" w:rsidP="004A5081">
            <w:pPr>
              <w:jc w:val="left"/>
              <w:rPr>
                <w:szCs w:val="24"/>
              </w:rPr>
            </w:pPr>
          </w:p>
        </w:tc>
      </w:tr>
      <w:tr w:rsidR="00CE62D7" w:rsidRPr="00FE675A" w14:paraId="60489211" w14:textId="77777777" w:rsidTr="00102D0E">
        <w:tc>
          <w:tcPr>
            <w:tcW w:w="5245" w:type="dxa"/>
            <w:vAlign w:val="center"/>
          </w:tcPr>
          <w:p w14:paraId="0A552E57" w14:textId="77777777" w:rsidR="00CE62D7" w:rsidRPr="005473F0" w:rsidRDefault="00CE62D7" w:rsidP="004A5081">
            <w:pPr>
              <w:tabs>
                <w:tab w:val="left" w:pos="1785"/>
              </w:tabs>
              <w:ind w:left="708"/>
              <w:rPr>
                <w:szCs w:val="24"/>
              </w:rPr>
            </w:pPr>
            <w:r w:rsidRPr="005473F0">
              <w:rPr>
                <w:szCs w:val="24"/>
              </w:rPr>
              <w:t>Lenalidomide</w:t>
            </w:r>
          </w:p>
        </w:tc>
        <w:tc>
          <w:tcPr>
            <w:tcW w:w="1985" w:type="dxa"/>
            <w:vAlign w:val="center"/>
          </w:tcPr>
          <w:p w14:paraId="00DF7974" w14:textId="77777777" w:rsidR="00CE62D7" w:rsidRDefault="005473F0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34 (100)</w:t>
            </w:r>
          </w:p>
        </w:tc>
        <w:tc>
          <w:tcPr>
            <w:tcW w:w="1984" w:type="dxa"/>
            <w:vAlign w:val="center"/>
          </w:tcPr>
          <w:p w14:paraId="18431350" w14:textId="77777777" w:rsidR="00CE62D7" w:rsidRDefault="005473F0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302 (100)</w:t>
            </w:r>
          </w:p>
        </w:tc>
      </w:tr>
      <w:tr w:rsidR="00CE62D7" w:rsidRPr="00FE675A" w14:paraId="24586E7F" w14:textId="77777777" w:rsidTr="00102D0E">
        <w:tc>
          <w:tcPr>
            <w:tcW w:w="5245" w:type="dxa"/>
            <w:vAlign w:val="center"/>
          </w:tcPr>
          <w:p w14:paraId="5B188FBF" w14:textId="77777777" w:rsidR="00CE62D7" w:rsidRPr="005473F0" w:rsidRDefault="005473F0" w:rsidP="004A5081">
            <w:pPr>
              <w:ind w:left="708"/>
              <w:rPr>
                <w:szCs w:val="24"/>
              </w:rPr>
            </w:pPr>
            <w:r w:rsidRPr="005473F0">
              <w:rPr>
                <w:szCs w:val="24"/>
              </w:rPr>
              <w:t>Bortezomib</w:t>
            </w:r>
          </w:p>
        </w:tc>
        <w:tc>
          <w:tcPr>
            <w:tcW w:w="1985" w:type="dxa"/>
            <w:vAlign w:val="center"/>
          </w:tcPr>
          <w:p w14:paraId="584F7464" w14:textId="77777777" w:rsidR="00CE62D7" w:rsidRDefault="005473F0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34 (100)</w:t>
            </w:r>
          </w:p>
        </w:tc>
        <w:tc>
          <w:tcPr>
            <w:tcW w:w="1984" w:type="dxa"/>
            <w:vAlign w:val="center"/>
          </w:tcPr>
          <w:p w14:paraId="7B3110A4" w14:textId="77777777" w:rsidR="00CE62D7" w:rsidRDefault="005473F0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302 (100)</w:t>
            </w:r>
          </w:p>
        </w:tc>
      </w:tr>
      <w:tr w:rsidR="00CE62D7" w:rsidRPr="00FE675A" w14:paraId="3419EAE5" w14:textId="77777777" w:rsidTr="00102D0E">
        <w:tc>
          <w:tcPr>
            <w:tcW w:w="5245" w:type="dxa"/>
            <w:vAlign w:val="center"/>
          </w:tcPr>
          <w:p w14:paraId="6F93CEFB" w14:textId="77777777" w:rsidR="00CE62D7" w:rsidRPr="005473F0" w:rsidRDefault="00982B71" w:rsidP="004A5081">
            <w:pPr>
              <w:ind w:left="708"/>
              <w:rPr>
                <w:szCs w:val="24"/>
              </w:rPr>
            </w:pPr>
            <w:r>
              <w:rPr>
                <w:szCs w:val="24"/>
              </w:rPr>
              <w:t>Carfilzomib</w:t>
            </w:r>
          </w:p>
        </w:tc>
        <w:tc>
          <w:tcPr>
            <w:tcW w:w="1985" w:type="dxa"/>
            <w:vAlign w:val="center"/>
          </w:tcPr>
          <w:p w14:paraId="14787304" w14:textId="77777777" w:rsidR="00CE62D7" w:rsidRPr="00982B71" w:rsidRDefault="00982B71" w:rsidP="004A5081">
            <w:pPr>
              <w:jc w:val="left"/>
              <w:rPr>
                <w:szCs w:val="24"/>
              </w:rPr>
            </w:pPr>
            <w:r w:rsidRPr="00982B71">
              <w:rPr>
                <w:szCs w:val="24"/>
              </w:rPr>
              <w:t>10 (29)</w:t>
            </w:r>
          </w:p>
        </w:tc>
        <w:tc>
          <w:tcPr>
            <w:tcW w:w="1984" w:type="dxa"/>
            <w:vAlign w:val="center"/>
          </w:tcPr>
          <w:p w14:paraId="6BE10F6E" w14:textId="339DDADF" w:rsidR="00CE62D7" w:rsidRDefault="005109F8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554EA" w:rsidRPr="00FE675A" w14:paraId="0FC3225D" w14:textId="77777777" w:rsidTr="00102D0E">
        <w:tc>
          <w:tcPr>
            <w:tcW w:w="5245" w:type="dxa"/>
            <w:vAlign w:val="center"/>
          </w:tcPr>
          <w:p w14:paraId="61551773" w14:textId="77777777" w:rsidR="00F554EA" w:rsidRPr="00982B71" w:rsidRDefault="00F554EA" w:rsidP="004A5081">
            <w:pPr>
              <w:ind w:left="708"/>
              <w:rPr>
                <w:szCs w:val="24"/>
              </w:rPr>
            </w:pPr>
            <w:r w:rsidRPr="00982B71">
              <w:rPr>
                <w:szCs w:val="24"/>
              </w:rPr>
              <w:t>Daratumumab</w:t>
            </w:r>
          </w:p>
        </w:tc>
        <w:tc>
          <w:tcPr>
            <w:tcW w:w="1985" w:type="dxa"/>
            <w:vAlign w:val="center"/>
          </w:tcPr>
          <w:p w14:paraId="187182D4" w14:textId="77777777" w:rsidR="00F554EA" w:rsidRPr="00982B71" w:rsidRDefault="00982B71" w:rsidP="004A5081">
            <w:pPr>
              <w:jc w:val="left"/>
              <w:rPr>
                <w:szCs w:val="24"/>
              </w:rPr>
            </w:pPr>
            <w:r w:rsidRPr="00982B71">
              <w:rPr>
                <w:szCs w:val="24"/>
              </w:rPr>
              <w:t>9 (27)</w:t>
            </w:r>
          </w:p>
        </w:tc>
        <w:tc>
          <w:tcPr>
            <w:tcW w:w="1984" w:type="dxa"/>
            <w:vAlign w:val="center"/>
          </w:tcPr>
          <w:p w14:paraId="55B4AFA5" w14:textId="4713671D" w:rsidR="00F554EA" w:rsidRDefault="00F554EA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n</w:t>
            </w:r>
            <w:r w:rsidR="00CB240B">
              <w:rPr>
                <w:szCs w:val="24"/>
              </w:rPr>
              <w:t>/</w:t>
            </w:r>
            <w:r>
              <w:rPr>
                <w:szCs w:val="24"/>
              </w:rPr>
              <w:t>a</w:t>
            </w:r>
          </w:p>
        </w:tc>
      </w:tr>
      <w:tr w:rsidR="00CE62D7" w:rsidRPr="00FE675A" w14:paraId="792FCD35" w14:textId="77777777" w:rsidTr="00102D0E">
        <w:tc>
          <w:tcPr>
            <w:tcW w:w="5245" w:type="dxa"/>
            <w:vAlign w:val="center"/>
          </w:tcPr>
          <w:p w14:paraId="4C09FFF5" w14:textId="77777777" w:rsidR="00CE62D7" w:rsidRDefault="005473F0" w:rsidP="004A5081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Refractory to </w:t>
            </w:r>
          </w:p>
        </w:tc>
        <w:tc>
          <w:tcPr>
            <w:tcW w:w="1985" w:type="dxa"/>
            <w:vAlign w:val="center"/>
          </w:tcPr>
          <w:p w14:paraId="36AD405B" w14:textId="77777777" w:rsidR="00CE62D7" w:rsidRPr="009616FC" w:rsidRDefault="00CE62D7" w:rsidP="004A5081">
            <w:pPr>
              <w:jc w:val="left"/>
              <w:rPr>
                <w:b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F8AC18B" w14:textId="77777777" w:rsidR="00CE62D7" w:rsidRDefault="00CE62D7" w:rsidP="004A5081">
            <w:pPr>
              <w:jc w:val="left"/>
              <w:rPr>
                <w:szCs w:val="24"/>
              </w:rPr>
            </w:pPr>
          </w:p>
        </w:tc>
      </w:tr>
      <w:tr w:rsidR="005473F0" w:rsidRPr="00FE675A" w14:paraId="04E45C2E" w14:textId="77777777" w:rsidTr="00102D0E">
        <w:tc>
          <w:tcPr>
            <w:tcW w:w="5245" w:type="dxa"/>
            <w:vAlign w:val="center"/>
          </w:tcPr>
          <w:p w14:paraId="39E050AE" w14:textId="77777777" w:rsidR="005473F0" w:rsidRPr="00982B71" w:rsidRDefault="005473F0" w:rsidP="004A5081">
            <w:pPr>
              <w:ind w:left="708"/>
              <w:rPr>
                <w:szCs w:val="24"/>
              </w:rPr>
            </w:pPr>
            <w:r w:rsidRPr="00982B71">
              <w:rPr>
                <w:szCs w:val="24"/>
              </w:rPr>
              <w:t>Lenalidomide</w:t>
            </w:r>
          </w:p>
        </w:tc>
        <w:tc>
          <w:tcPr>
            <w:tcW w:w="1985" w:type="dxa"/>
            <w:vAlign w:val="center"/>
          </w:tcPr>
          <w:p w14:paraId="6D8408BC" w14:textId="77777777" w:rsidR="005473F0" w:rsidRPr="00982B71" w:rsidRDefault="00982B71" w:rsidP="004A5081">
            <w:pPr>
              <w:jc w:val="left"/>
              <w:rPr>
                <w:szCs w:val="24"/>
              </w:rPr>
            </w:pPr>
            <w:r w:rsidRPr="00982B71">
              <w:rPr>
                <w:szCs w:val="24"/>
              </w:rPr>
              <w:t>19 (56)</w:t>
            </w:r>
          </w:p>
        </w:tc>
        <w:tc>
          <w:tcPr>
            <w:tcW w:w="1984" w:type="dxa"/>
            <w:vAlign w:val="center"/>
          </w:tcPr>
          <w:p w14:paraId="7D501937" w14:textId="77777777" w:rsidR="005473F0" w:rsidRDefault="005473F0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286 (95)</w:t>
            </w:r>
          </w:p>
        </w:tc>
      </w:tr>
      <w:tr w:rsidR="005473F0" w:rsidRPr="00FE675A" w14:paraId="0045658E" w14:textId="77777777" w:rsidTr="00102D0E">
        <w:tc>
          <w:tcPr>
            <w:tcW w:w="5245" w:type="dxa"/>
            <w:vAlign w:val="center"/>
          </w:tcPr>
          <w:p w14:paraId="47B0F44D" w14:textId="77777777" w:rsidR="005473F0" w:rsidRPr="005473F0" w:rsidRDefault="005473F0" w:rsidP="004A5081">
            <w:pPr>
              <w:ind w:left="708"/>
              <w:rPr>
                <w:szCs w:val="24"/>
              </w:rPr>
            </w:pPr>
            <w:r w:rsidRPr="005473F0">
              <w:rPr>
                <w:szCs w:val="24"/>
              </w:rPr>
              <w:t>Bortezomib</w:t>
            </w:r>
          </w:p>
        </w:tc>
        <w:tc>
          <w:tcPr>
            <w:tcW w:w="1985" w:type="dxa"/>
            <w:vAlign w:val="center"/>
          </w:tcPr>
          <w:p w14:paraId="6A991286" w14:textId="77777777" w:rsidR="005473F0" w:rsidRPr="00982B71" w:rsidRDefault="00982B71" w:rsidP="004A5081">
            <w:pPr>
              <w:jc w:val="left"/>
              <w:rPr>
                <w:szCs w:val="24"/>
              </w:rPr>
            </w:pPr>
            <w:r w:rsidRPr="00982B71">
              <w:rPr>
                <w:szCs w:val="24"/>
              </w:rPr>
              <w:t>14</w:t>
            </w:r>
            <w:r>
              <w:rPr>
                <w:szCs w:val="24"/>
              </w:rPr>
              <w:t xml:space="preserve"> (41)</w:t>
            </w:r>
          </w:p>
        </w:tc>
        <w:tc>
          <w:tcPr>
            <w:tcW w:w="1984" w:type="dxa"/>
            <w:vAlign w:val="center"/>
          </w:tcPr>
          <w:p w14:paraId="0D6895BF" w14:textId="77777777" w:rsidR="005473F0" w:rsidRDefault="005473F0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238 (79)</w:t>
            </w:r>
          </w:p>
        </w:tc>
      </w:tr>
      <w:tr w:rsidR="005473F0" w:rsidRPr="00FE675A" w14:paraId="7CEC8A55" w14:textId="77777777" w:rsidTr="00102D0E">
        <w:tc>
          <w:tcPr>
            <w:tcW w:w="5245" w:type="dxa"/>
            <w:vAlign w:val="center"/>
          </w:tcPr>
          <w:p w14:paraId="0155AFAA" w14:textId="29E554A0" w:rsidR="005473F0" w:rsidRPr="005473F0" w:rsidRDefault="005473F0" w:rsidP="004A5081">
            <w:pPr>
              <w:ind w:left="708"/>
              <w:rPr>
                <w:szCs w:val="24"/>
              </w:rPr>
            </w:pPr>
            <w:r>
              <w:rPr>
                <w:szCs w:val="24"/>
              </w:rPr>
              <w:t>B</w:t>
            </w:r>
            <w:r w:rsidRPr="005473F0">
              <w:rPr>
                <w:szCs w:val="24"/>
              </w:rPr>
              <w:t>ortezomib and lenalidomide</w:t>
            </w:r>
          </w:p>
        </w:tc>
        <w:tc>
          <w:tcPr>
            <w:tcW w:w="1985" w:type="dxa"/>
            <w:vAlign w:val="center"/>
          </w:tcPr>
          <w:p w14:paraId="4F40AD47" w14:textId="77777777" w:rsidR="005473F0" w:rsidRPr="00982B71" w:rsidRDefault="00982B71" w:rsidP="004A5081">
            <w:pPr>
              <w:jc w:val="left"/>
              <w:rPr>
                <w:szCs w:val="24"/>
              </w:rPr>
            </w:pPr>
            <w:r w:rsidRPr="00982B71">
              <w:rPr>
                <w:szCs w:val="24"/>
              </w:rPr>
              <w:t>13 (3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F445E8F" w14:textId="77777777" w:rsidR="005473F0" w:rsidRDefault="00F554EA" w:rsidP="004A5081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225 (75</w:t>
            </w:r>
            <w:r w:rsidR="005473F0">
              <w:rPr>
                <w:szCs w:val="24"/>
              </w:rPr>
              <w:t>)</w:t>
            </w:r>
          </w:p>
        </w:tc>
      </w:tr>
    </w:tbl>
    <w:p w14:paraId="4F6E7C4C" w14:textId="00CD88A2" w:rsidR="00621CE8" w:rsidRPr="00621CE8" w:rsidRDefault="00CB240B" w:rsidP="00621CE8">
      <w:r>
        <w:t>n/a, not a</w:t>
      </w:r>
      <w:r w:rsidR="00943EB4">
        <w:t>pplicable</w:t>
      </w:r>
    </w:p>
    <w:p w14:paraId="2F95B005" w14:textId="77777777" w:rsidR="001A252E" w:rsidRPr="001A252E" w:rsidRDefault="001A252E" w:rsidP="001A252E">
      <w:pPr>
        <w:rPr>
          <w:lang w:val="en-US"/>
        </w:rPr>
      </w:pPr>
    </w:p>
    <w:p w14:paraId="1033AAE4" w14:textId="73044063" w:rsidR="00621CE8" w:rsidRPr="00621CE8" w:rsidRDefault="00A40612" w:rsidP="001A252E">
      <w:pPr>
        <w:pStyle w:val="Heading2"/>
      </w:pPr>
      <w:r w:rsidRPr="00621CE8">
        <w:t xml:space="preserve">Supplementary </w:t>
      </w:r>
      <w:r w:rsidR="00175AF8" w:rsidRPr="00621CE8">
        <w:t>Figure</w:t>
      </w:r>
      <w:r w:rsidR="001A252E">
        <w:t>s</w:t>
      </w:r>
    </w:p>
    <w:p w14:paraId="324911E1" w14:textId="0946811D" w:rsidR="00621CE8" w:rsidRDefault="00621CE8" w:rsidP="00621CE8">
      <w:pPr>
        <w:pStyle w:val="Heading2"/>
      </w:pPr>
      <w:r w:rsidRPr="00621CE8">
        <w:t>Supplementa</w:t>
      </w:r>
      <w:r w:rsidR="001A252E">
        <w:t>l</w:t>
      </w:r>
      <w:r w:rsidRPr="00621CE8">
        <w:t xml:space="preserve"> Figure 1. </w:t>
      </w:r>
    </w:p>
    <w:p w14:paraId="7D294BD8" w14:textId="77777777" w:rsidR="00621CE8" w:rsidRDefault="00621CE8" w:rsidP="00621CE8">
      <w:pPr>
        <w:rPr>
          <w:b/>
          <w:bCs/>
          <w:lang w:val="en-US"/>
        </w:rPr>
      </w:pPr>
    </w:p>
    <w:p w14:paraId="000A6B71" w14:textId="2AC87E4E" w:rsidR="00621CE8" w:rsidRPr="00621CE8" w:rsidRDefault="00621CE8" w:rsidP="00621CE8">
      <w:pPr>
        <w:rPr>
          <w:b/>
          <w:lang w:val="en-US"/>
        </w:rPr>
      </w:pPr>
      <w:r w:rsidRPr="00621CE8">
        <w:rPr>
          <w:b/>
          <w:lang w:val="en-US"/>
        </w:rPr>
        <w:t xml:space="preserve">Phase 2 trial of alternate-day pomalidomide and low-dose dexamethasone in relapsed/refractory MM.  </w:t>
      </w:r>
    </w:p>
    <w:p w14:paraId="43AD85F0" w14:textId="3EF7CB5C" w:rsidR="00621CE8" w:rsidRPr="00621CE8" w:rsidRDefault="00621CE8" w:rsidP="00621CE8">
      <w:pPr>
        <w:rPr>
          <w:lang w:val="en-US"/>
        </w:rPr>
      </w:pPr>
      <w:r w:rsidRPr="00641ABF">
        <w:rPr>
          <w:lang w:val="en-US"/>
        </w:rPr>
        <w:t xml:space="preserve">(A) Treatment </w:t>
      </w:r>
      <w:r>
        <w:rPr>
          <w:lang w:val="en-US"/>
        </w:rPr>
        <w:t xml:space="preserve">schema including prophylaxis (B) </w:t>
      </w:r>
      <w:r w:rsidRPr="001F391F">
        <w:rPr>
          <w:lang w:val="en-US"/>
        </w:rPr>
        <w:t xml:space="preserve">Progression-free survival </w:t>
      </w:r>
      <w:r>
        <w:rPr>
          <w:lang w:val="en-US"/>
        </w:rPr>
        <w:t xml:space="preserve">and </w:t>
      </w:r>
      <w:r w:rsidRPr="00102D0E">
        <w:rPr>
          <w:lang w:val="en-US"/>
        </w:rPr>
        <w:t>(</w:t>
      </w:r>
      <w:r>
        <w:rPr>
          <w:lang w:val="en-US"/>
        </w:rPr>
        <w:t>C</w:t>
      </w:r>
      <w:r w:rsidRPr="00102D0E">
        <w:rPr>
          <w:lang w:val="en-US"/>
        </w:rPr>
        <w:t>) Overall survival, by Kaplan-Meier analysis.</w:t>
      </w:r>
    </w:p>
    <w:p w14:paraId="1ECDBB6C" w14:textId="559BDFCC" w:rsidR="00621CE8" w:rsidRDefault="00621CE8" w:rsidP="00621CE8">
      <w:pPr>
        <w:rPr>
          <w:lang w:val="en-US"/>
        </w:rPr>
      </w:pPr>
    </w:p>
    <w:p w14:paraId="700AB659" w14:textId="07B25E1D" w:rsidR="00B32D11" w:rsidRPr="00641ABF" w:rsidRDefault="00641ABF" w:rsidP="004A5081">
      <w:pPr>
        <w:rPr>
          <w:lang w:val="en-US"/>
        </w:rPr>
      </w:pPr>
      <w:r w:rsidRPr="00641ABF">
        <w:rPr>
          <w:noProof/>
          <w:lang w:val="en-US"/>
        </w:rPr>
        <w:lastRenderedPageBreak/>
        <w:drawing>
          <wp:inline distT="0" distB="0" distL="0" distR="0" wp14:anchorId="51736758" wp14:editId="01A6B1EB">
            <wp:extent cx="5772150" cy="5941433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06562" cy="5976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2D11" w:rsidRPr="00641ABF" w:rsidSect="004A5081">
      <w:footerReference w:type="default" r:id="rId9"/>
      <w:pgSz w:w="11906" w:h="16838" w:code="9"/>
      <w:pgMar w:top="1418" w:right="1418" w:bottom="1134" w:left="1418" w:header="709" w:footer="709" w:gutter="0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D7EB2" w14:textId="77777777" w:rsidR="003C507B" w:rsidRDefault="003C507B" w:rsidP="00CF0B10">
      <w:r>
        <w:separator/>
      </w:r>
    </w:p>
  </w:endnote>
  <w:endnote w:type="continuationSeparator" w:id="0">
    <w:p w14:paraId="1669F8A3" w14:textId="77777777" w:rsidR="003C507B" w:rsidRDefault="003C507B" w:rsidP="00CF0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7463F" w14:textId="77777777" w:rsidR="00F0731B" w:rsidRDefault="00F0731B">
    <w:pPr>
      <w:pStyle w:val="Footer"/>
      <w:rPr>
        <w:sz w:val="16"/>
        <w:szCs w:val="16"/>
        <w:lang w:val="en-US"/>
      </w:rPr>
    </w:pPr>
  </w:p>
  <w:p w14:paraId="6249947C" w14:textId="77777777" w:rsidR="00F0731B" w:rsidRDefault="00F0731B">
    <w:pPr>
      <w:pStyle w:val="Footer"/>
      <w:rPr>
        <w:sz w:val="16"/>
        <w:szCs w:val="16"/>
        <w:lang w:val="en-US"/>
      </w:rPr>
    </w:pPr>
  </w:p>
  <w:p w14:paraId="308152AE" w14:textId="7CEC780E" w:rsidR="00506163" w:rsidRPr="00F47E3A" w:rsidRDefault="00024874">
    <w:pPr>
      <w:pStyle w:val="Footer"/>
      <w:rPr>
        <w:sz w:val="16"/>
        <w:szCs w:val="16"/>
        <w:lang w:val="en-US"/>
      </w:rPr>
    </w:pPr>
    <w:r>
      <w:rPr>
        <w:sz w:val="16"/>
        <w:szCs w:val="16"/>
        <w:lang w:val="en-US"/>
      </w:rPr>
      <w:t>22-LEU-1186R</w:t>
    </w:r>
    <w:r w:rsidR="00506163" w:rsidRPr="00F47E3A">
      <w:rPr>
        <w:sz w:val="16"/>
        <w:szCs w:val="16"/>
        <w:lang w:val="en-US"/>
      </w:rPr>
      <w:tab/>
    </w:r>
    <w:sdt>
      <w:sdtPr>
        <w:rPr>
          <w:sz w:val="16"/>
          <w:szCs w:val="16"/>
        </w:rPr>
        <w:id w:val="-20711414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506163" w:rsidRPr="00F47E3A">
          <w:rPr>
            <w:sz w:val="16"/>
            <w:szCs w:val="16"/>
          </w:rPr>
          <w:fldChar w:fldCharType="begin"/>
        </w:r>
        <w:r w:rsidR="00506163" w:rsidRPr="00F47E3A">
          <w:rPr>
            <w:sz w:val="16"/>
            <w:szCs w:val="16"/>
            <w:lang w:val="en-US"/>
          </w:rPr>
          <w:instrText xml:space="preserve"> PAGE   \* MERGEFORMAT </w:instrText>
        </w:r>
        <w:r w:rsidR="00506163" w:rsidRPr="00F47E3A">
          <w:rPr>
            <w:sz w:val="16"/>
            <w:szCs w:val="16"/>
          </w:rPr>
          <w:fldChar w:fldCharType="separate"/>
        </w:r>
        <w:r w:rsidR="00506163" w:rsidRPr="00F47E3A">
          <w:rPr>
            <w:noProof/>
            <w:sz w:val="16"/>
            <w:szCs w:val="16"/>
            <w:lang w:val="en-US"/>
          </w:rPr>
          <w:t>2</w:t>
        </w:r>
        <w:r w:rsidR="00506163" w:rsidRPr="00F47E3A">
          <w:rPr>
            <w:noProof/>
            <w:sz w:val="16"/>
            <w:szCs w:val="16"/>
          </w:rPr>
          <w:fldChar w:fldCharType="end"/>
        </w:r>
        <w:r w:rsidR="00506163" w:rsidRPr="00F47E3A">
          <w:rPr>
            <w:noProof/>
            <w:sz w:val="16"/>
            <w:szCs w:val="16"/>
            <w:lang w:val="en-US"/>
          </w:rPr>
          <w:tab/>
        </w:r>
        <w:r w:rsidR="00506163" w:rsidRPr="00115DE6">
          <w:rPr>
            <w:noProof/>
            <w:sz w:val="16"/>
            <w:szCs w:val="16"/>
            <w:lang w:val="en-US"/>
          </w:rPr>
          <w:t xml:space="preserve">Alternate-day pom in </w:t>
        </w:r>
        <w:r w:rsidR="00115DE6" w:rsidRPr="00115DE6">
          <w:rPr>
            <w:sz w:val="16"/>
            <w:szCs w:val="16"/>
            <w:lang w:val="en-US"/>
          </w:rPr>
          <w:t>relapsed/refractory</w:t>
        </w:r>
        <w:r w:rsidR="00506163" w:rsidRPr="00115DE6">
          <w:rPr>
            <w:noProof/>
            <w:sz w:val="16"/>
            <w:szCs w:val="16"/>
            <w:lang w:val="en-US"/>
          </w:rPr>
          <w:t xml:space="preserve"> M</w:t>
        </w:r>
        <w:r w:rsidR="00506163" w:rsidRPr="00F47E3A">
          <w:rPr>
            <w:noProof/>
            <w:sz w:val="16"/>
            <w:szCs w:val="16"/>
            <w:lang w:val="en-US"/>
          </w:rPr>
          <w:t>M</w:t>
        </w:r>
      </w:sdtContent>
    </w:sdt>
  </w:p>
  <w:p w14:paraId="511EED50" w14:textId="77777777" w:rsidR="00506163" w:rsidRPr="00F47E3A" w:rsidRDefault="0050616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D4309" w14:textId="77777777" w:rsidR="003C507B" w:rsidRDefault="003C507B" w:rsidP="00CF0B10">
      <w:r>
        <w:separator/>
      </w:r>
    </w:p>
  </w:footnote>
  <w:footnote w:type="continuationSeparator" w:id="0">
    <w:p w14:paraId="5A1B841B" w14:textId="77777777" w:rsidR="003C507B" w:rsidRDefault="003C507B" w:rsidP="00CF0B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E1AF7"/>
    <w:multiLevelType w:val="multilevel"/>
    <w:tmpl w:val="7AF45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AF41B26"/>
    <w:multiLevelType w:val="multilevel"/>
    <w:tmpl w:val="4B3A7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5D27A2A"/>
    <w:multiLevelType w:val="singleLevel"/>
    <w:tmpl w:val="0807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46A43A4E"/>
    <w:multiLevelType w:val="hybridMultilevel"/>
    <w:tmpl w:val="11B241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7B1F99"/>
    <w:multiLevelType w:val="multilevel"/>
    <w:tmpl w:val="B3D68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9336F12"/>
    <w:multiLevelType w:val="hybridMultilevel"/>
    <w:tmpl w:val="1EF2B2D8"/>
    <w:lvl w:ilvl="0" w:tplc="9B0ED4B0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489566">
    <w:abstractNumId w:val="2"/>
  </w:num>
  <w:num w:numId="2" w16cid:durableId="216212545">
    <w:abstractNumId w:val="5"/>
  </w:num>
  <w:num w:numId="3" w16cid:durableId="140538239">
    <w:abstractNumId w:val="4"/>
  </w:num>
  <w:num w:numId="4" w16cid:durableId="1692294997">
    <w:abstractNumId w:val="1"/>
  </w:num>
  <w:num w:numId="5" w16cid:durableId="598174839">
    <w:abstractNumId w:val="0"/>
  </w:num>
  <w:num w:numId="6" w16cid:durableId="9058036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YSTEM:DocVarsVisible" w:val="no"/>
  </w:docVars>
  <w:rsids>
    <w:rsidRoot w:val="00B0209B"/>
    <w:rsid w:val="00007E6E"/>
    <w:rsid w:val="00011F2D"/>
    <w:rsid w:val="00012E25"/>
    <w:rsid w:val="00015C7A"/>
    <w:rsid w:val="00024874"/>
    <w:rsid w:val="000559E9"/>
    <w:rsid w:val="00060D30"/>
    <w:rsid w:val="00067317"/>
    <w:rsid w:val="00074CC8"/>
    <w:rsid w:val="000848C6"/>
    <w:rsid w:val="00087466"/>
    <w:rsid w:val="000924D3"/>
    <w:rsid w:val="000936B0"/>
    <w:rsid w:val="0009590A"/>
    <w:rsid w:val="00095FA6"/>
    <w:rsid w:val="000A789D"/>
    <w:rsid w:val="000B101A"/>
    <w:rsid w:val="000B2061"/>
    <w:rsid w:val="000B3E38"/>
    <w:rsid w:val="000B4FFC"/>
    <w:rsid w:val="000C6404"/>
    <w:rsid w:val="000D7245"/>
    <w:rsid w:val="000E2E65"/>
    <w:rsid w:val="000E33FD"/>
    <w:rsid w:val="00102D0E"/>
    <w:rsid w:val="001048FA"/>
    <w:rsid w:val="00112AA4"/>
    <w:rsid w:val="00115DE6"/>
    <w:rsid w:val="00120B3B"/>
    <w:rsid w:val="001218C8"/>
    <w:rsid w:val="00135D0C"/>
    <w:rsid w:val="001405D7"/>
    <w:rsid w:val="00143633"/>
    <w:rsid w:val="00145A4A"/>
    <w:rsid w:val="00163A89"/>
    <w:rsid w:val="00165EA8"/>
    <w:rsid w:val="00166D39"/>
    <w:rsid w:val="00167B7F"/>
    <w:rsid w:val="001702AC"/>
    <w:rsid w:val="001733A8"/>
    <w:rsid w:val="0017433D"/>
    <w:rsid w:val="00175AF8"/>
    <w:rsid w:val="0018458F"/>
    <w:rsid w:val="001855D3"/>
    <w:rsid w:val="0018615F"/>
    <w:rsid w:val="00195171"/>
    <w:rsid w:val="0019521C"/>
    <w:rsid w:val="001A152B"/>
    <w:rsid w:val="001A252E"/>
    <w:rsid w:val="001A46D6"/>
    <w:rsid w:val="001A6B31"/>
    <w:rsid w:val="001B78F3"/>
    <w:rsid w:val="001C0147"/>
    <w:rsid w:val="001C024C"/>
    <w:rsid w:val="001C569C"/>
    <w:rsid w:val="001D6DF5"/>
    <w:rsid w:val="001F1538"/>
    <w:rsid w:val="001F3437"/>
    <w:rsid w:val="001F391F"/>
    <w:rsid w:val="001F4845"/>
    <w:rsid w:val="00210462"/>
    <w:rsid w:val="002118B3"/>
    <w:rsid w:val="00230A16"/>
    <w:rsid w:val="002323C7"/>
    <w:rsid w:val="002438C1"/>
    <w:rsid w:val="00253760"/>
    <w:rsid w:val="00255CDD"/>
    <w:rsid w:val="00257CAE"/>
    <w:rsid w:val="00265ED8"/>
    <w:rsid w:val="00270A94"/>
    <w:rsid w:val="0027164B"/>
    <w:rsid w:val="00275431"/>
    <w:rsid w:val="00280744"/>
    <w:rsid w:val="002875BE"/>
    <w:rsid w:val="002920E6"/>
    <w:rsid w:val="00296E08"/>
    <w:rsid w:val="00297F78"/>
    <w:rsid w:val="002A09B1"/>
    <w:rsid w:val="002B0C28"/>
    <w:rsid w:val="002B4896"/>
    <w:rsid w:val="002C0562"/>
    <w:rsid w:val="002C6EEB"/>
    <w:rsid w:val="002D29D0"/>
    <w:rsid w:val="002D356C"/>
    <w:rsid w:val="002E424A"/>
    <w:rsid w:val="002E760A"/>
    <w:rsid w:val="002F1BB6"/>
    <w:rsid w:val="00300025"/>
    <w:rsid w:val="00302686"/>
    <w:rsid w:val="00303A45"/>
    <w:rsid w:val="003063D0"/>
    <w:rsid w:val="00307BE4"/>
    <w:rsid w:val="00307DD0"/>
    <w:rsid w:val="00310680"/>
    <w:rsid w:val="00311515"/>
    <w:rsid w:val="003125AE"/>
    <w:rsid w:val="0031431D"/>
    <w:rsid w:val="00314827"/>
    <w:rsid w:val="003213A0"/>
    <w:rsid w:val="0032503F"/>
    <w:rsid w:val="00326ECC"/>
    <w:rsid w:val="00344248"/>
    <w:rsid w:val="003476F8"/>
    <w:rsid w:val="003633A7"/>
    <w:rsid w:val="003638E2"/>
    <w:rsid w:val="00370306"/>
    <w:rsid w:val="00375165"/>
    <w:rsid w:val="00375A96"/>
    <w:rsid w:val="00376A42"/>
    <w:rsid w:val="0038224C"/>
    <w:rsid w:val="0039110A"/>
    <w:rsid w:val="003A7DBD"/>
    <w:rsid w:val="003B012E"/>
    <w:rsid w:val="003B2CA0"/>
    <w:rsid w:val="003B50DB"/>
    <w:rsid w:val="003B77E2"/>
    <w:rsid w:val="003C2CFC"/>
    <w:rsid w:val="003C507B"/>
    <w:rsid w:val="003D0847"/>
    <w:rsid w:val="003D194E"/>
    <w:rsid w:val="003E48DE"/>
    <w:rsid w:val="003F7FA7"/>
    <w:rsid w:val="0040171D"/>
    <w:rsid w:val="00402EFF"/>
    <w:rsid w:val="00404733"/>
    <w:rsid w:val="00405D80"/>
    <w:rsid w:val="00413DE0"/>
    <w:rsid w:val="0041507B"/>
    <w:rsid w:val="0042050A"/>
    <w:rsid w:val="00431843"/>
    <w:rsid w:val="00445375"/>
    <w:rsid w:val="004465DC"/>
    <w:rsid w:val="00447CCD"/>
    <w:rsid w:val="004518E0"/>
    <w:rsid w:val="00463F90"/>
    <w:rsid w:val="00472A5B"/>
    <w:rsid w:val="004752DF"/>
    <w:rsid w:val="00490626"/>
    <w:rsid w:val="004954F2"/>
    <w:rsid w:val="004A015E"/>
    <w:rsid w:val="004A5081"/>
    <w:rsid w:val="004A6441"/>
    <w:rsid w:val="004B11E8"/>
    <w:rsid w:val="004C0824"/>
    <w:rsid w:val="004D0516"/>
    <w:rsid w:val="004D65F7"/>
    <w:rsid w:val="004E2E88"/>
    <w:rsid w:val="004F26B7"/>
    <w:rsid w:val="004F5BD0"/>
    <w:rsid w:val="004F5E1E"/>
    <w:rsid w:val="004F5F28"/>
    <w:rsid w:val="00506163"/>
    <w:rsid w:val="005109F8"/>
    <w:rsid w:val="0051244F"/>
    <w:rsid w:val="00514F08"/>
    <w:rsid w:val="00520A67"/>
    <w:rsid w:val="005212AE"/>
    <w:rsid w:val="005252BE"/>
    <w:rsid w:val="00525C6E"/>
    <w:rsid w:val="00527AFE"/>
    <w:rsid w:val="005326C3"/>
    <w:rsid w:val="00534BE4"/>
    <w:rsid w:val="0054076E"/>
    <w:rsid w:val="00542D89"/>
    <w:rsid w:val="00545209"/>
    <w:rsid w:val="005473F0"/>
    <w:rsid w:val="0056345B"/>
    <w:rsid w:val="00567C23"/>
    <w:rsid w:val="00570ED8"/>
    <w:rsid w:val="00572EB8"/>
    <w:rsid w:val="0057302D"/>
    <w:rsid w:val="00575670"/>
    <w:rsid w:val="005756FF"/>
    <w:rsid w:val="00582C72"/>
    <w:rsid w:val="005903D5"/>
    <w:rsid w:val="0059149A"/>
    <w:rsid w:val="0059256E"/>
    <w:rsid w:val="00592727"/>
    <w:rsid w:val="00592C6E"/>
    <w:rsid w:val="00593817"/>
    <w:rsid w:val="00594003"/>
    <w:rsid w:val="005944F1"/>
    <w:rsid w:val="00594E27"/>
    <w:rsid w:val="005A5BAC"/>
    <w:rsid w:val="005B28F8"/>
    <w:rsid w:val="005B439F"/>
    <w:rsid w:val="005C012E"/>
    <w:rsid w:val="005C4848"/>
    <w:rsid w:val="005C4B8E"/>
    <w:rsid w:val="005C74BB"/>
    <w:rsid w:val="005D2636"/>
    <w:rsid w:val="005D52C6"/>
    <w:rsid w:val="005F4367"/>
    <w:rsid w:val="005F446E"/>
    <w:rsid w:val="00606C47"/>
    <w:rsid w:val="00607385"/>
    <w:rsid w:val="00607973"/>
    <w:rsid w:val="006117C9"/>
    <w:rsid w:val="00612490"/>
    <w:rsid w:val="00621CE8"/>
    <w:rsid w:val="00626F8F"/>
    <w:rsid w:val="00627CD9"/>
    <w:rsid w:val="006323EE"/>
    <w:rsid w:val="00635405"/>
    <w:rsid w:val="00641ABF"/>
    <w:rsid w:val="00643C88"/>
    <w:rsid w:val="00647A26"/>
    <w:rsid w:val="00651B79"/>
    <w:rsid w:val="0065514D"/>
    <w:rsid w:val="006552D6"/>
    <w:rsid w:val="00660594"/>
    <w:rsid w:val="00660CA1"/>
    <w:rsid w:val="00676A18"/>
    <w:rsid w:val="00676AC8"/>
    <w:rsid w:val="0068207F"/>
    <w:rsid w:val="00690913"/>
    <w:rsid w:val="0069727B"/>
    <w:rsid w:val="006A18B6"/>
    <w:rsid w:val="006A3FDD"/>
    <w:rsid w:val="006A61E0"/>
    <w:rsid w:val="006B164E"/>
    <w:rsid w:val="006B795C"/>
    <w:rsid w:val="006C3945"/>
    <w:rsid w:val="006C4FF7"/>
    <w:rsid w:val="006D0BDE"/>
    <w:rsid w:val="006E298C"/>
    <w:rsid w:val="006F65B1"/>
    <w:rsid w:val="0070092E"/>
    <w:rsid w:val="007068AD"/>
    <w:rsid w:val="007200DC"/>
    <w:rsid w:val="0072457B"/>
    <w:rsid w:val="007257F6"/>
    <w:rsid w:val="00732944"/>
    <w:rsid w:val="0074288B"/>
    <w:rsid w:val="00743670"/>
    <w:rsid w:val="007463CF"/>
    <w:rsid w:val="00746648"/>
    <w:rsid w:val="00746BE3"/>
    <w:rsid w:val="007479D8"/>
    <w:rsid w:val="0075540B"/>
    <w:rsid w:val="00755969"/>
    <w:rsid w:val="00756474"/>
    <w:rsid w:val="00756D2D"/>
    <w:rsid w:val="00765FB3"/>
    <w:rsid w:val="00766F13"/>
    <w:rsid w:val="007737C1"/>
    <w:rsid w:val="00777E62"/>
    <w:rsid w:val="00782463"/>
    <w:rsid w:val="00783FB4"/>
    <w:rsid w:val="007873CE"/>
    <w:rsid w:val="007954FC"/>
    <w:rsid w:val="00795A10"/>
    <w:rsid w:val="007B392C"/>
    <w:rsid w:val="007B62A4"/>
    <w:rsid w:val="007C1001"/>
    <w:rsid w:val="007C4896"/>
    <w:rsid w:val="007D04D9"/>
    <w:rsid w:val="007D5C67"/>
    <w:rsid w:val="007D6A7C"/>
    <w:rsid w:val="007E4549"/>
    <w:rsid w:val="007E4A97"/>
    <w:rsid w:val="007F3E69"/>
    <w:rsid w:val="00801D46"/>
    <w:rsid w:val="00802A4A"/>
    <w:rsid w:val="0080325F"/>
    <w:rsid w:val="00806B8F"/>
    <w:rsid w:val="008130FC"/>
    <w:rsid w:val="008163C8"/>
    <w:rsid w:val="0082532A"/>
    <w:rsid w:val="0083560B"/>
    <w:rsid w:val="00842903"/>
    <w:rsid w:val="008603F7"/>
    <w:rsid w:val="00863B3F"/>
    <w:rsid w:val="0088201A"/>
    <w:rsid w:val="008826FC"/>
    <w:rsid w:val="008844A2"/>
    <w:rsid w:val="00886F1A"/>
    <w:rsid w:val="0088719D"/>
    <w:rsid w:val="00887BCA"/>
    <w:rsid w:val="00890104"/>
    <w:rsid w:val="00890BEE"/>
    <w:rsid w:val="0089119A"/>
    <w:rsid w:val="00894C40"/>
    <w:rsid w:val="008A061C"/>
    <w:rsid w:val="008A1F0C"/>
    <w:rsid w:val="008A6291"/>
    <w:rsid w:val="008A6743"/>
    <w:rsid w:val="008B689F"/>
    <w:rsid w:val="008C0BFF"/>
    <w:rsid w:val="008C1258"/>
    <w:rsid w:val="008C7A7F"/>
    <w:rsid w:val="008D5602"/>
    <w:rsid w:val="008E0F09"/>
    <w:rsid w:val="008E456F"/>
    <w:rsid w:val="008E6ECE"/>
    <w:rsid w:val="00900608"/>
    <w:rsid w:val="00900F3F"/>
    <w:rsid w:val="00901238"/>
    <w:rsid w:val="00903A22"/>
    <w:rsid w:val="00905436"/>
    <w:rsid w:val="00915BE5"/>
    <w:rsid w:val="00923199"/>
    <w:rsid w:val="009235F1"/>
    <w:rsid w:val="0092383E"/>
    <w:rsid w:val="00926BD8"/>
    <w:rsid w:val="00932701"/>
    <w:rsid w:val="0094195A"/>
    <w:rsid w:val="00943EB4"/>
    <w:rsid w:val="00946059"/>
    <w:rsid w:val="009463A9"/>
    <w:rsid w:val="0095143A"/>
    <w:rsid w:val="009616FC"/>
    <w:rsid w:val="00962EA7"/>
    <w:rsid w:val="00967E13"/>
    <w:rsid w:val="00982B71"/>
    <w:rsid w:val="009836EA"/>
    <w:rsid w:val="00994A3D"/>
    <w:rsid w:val="009A1EF9"/>
    <w:rsid w:val="009A7A3D"/>
    <w:rsid w:val="009B0F36"/>
    <w:rsid w:val="009C2BB1"/>
    <w:rsid w:val="009C5C25"/>
    <w:rsid w:val="009C773D"/>
    <w:rsid w:val="009D1789"/>
    <w:rsid w:val="009D51F4"/>
    <w:rsid w:val="009D534E"/>
    <w:rsid w:val="009E6513"/>
    <w:rsid w:val="009E6EDC"/>
    <w:rsid w:val="009F748F"/>
    <w:rsid w:val="00A00916"/>
    <w:rsid w:val="00A11FA3"/>
    <w:rsid w:val="00A145A9"/>
    <w:rsid w:val="00A209DC"/>
    <w:rsid w:val="00A241D1"/>
    <w:rsid w:val="00A35A64"/>
    <w:rsid w:val="00A40612"/>
    <w:rsid w:val="00A479BC"/>
    <w:rsid w:val="00A679E5"/>
    <w:rsid w:val="00A73C15"/>
    <w:rsid w:val="00A84D56"/>
    <w:rsid w:val="00A87A10"/>
    <w:rsid w:val="00AA246A"/>
    <w:rsid w:val="00AC623A"/>
    <w:rsid w:val="00AD307B"/>
    <w:rsid w:val="00AE7D18"/>
    <w:rsid w:val="00AF12E8"/>
    <w:rsid w:val="00B00021"/>
    <w:rsid w:val="00B00261"/>
    <w:rsid w:val="00B0171D"/>
    <w:rsid w:val="00B0209B"/>
    <w:rsid w:val="00B03340"/>
    <w:rsid w:val="00B05891"/>
    <w:rsid w:val="00B078C0"/>
    <w:rsid w:val="00B11B80"/>
    <w:rsid w:val="00B126DC"/>
    <w:rsid w:val="00B167BE"/>
    <w:rsid w:val="00B16C38"/>
    <w:rsid w:val="00B23E90"/>
    <w:rsid w:val="00B256D4"/>
    <w:rsid w:val="00B3016C"/>
    <w:rsid w:val="00B32D11"/>
    <w:rsid w:val="00B348CA"/>
    <w:rsid w:val="00B43F2D"/>
    <w:rsid w:val="00B52972"/>
    <w:rsid w:val="00B61539"/>
    <w:rsid w:val="00B62032"/>
    <w:rsid w:val="00B706A7"/>
    <w:rsid w:val="00B75C85"/>
    <w:rsid w:val="00B86368"/>
    <w:rsid w:val="00B94E56"/>
    <w:rsid w:val="00BA25D0"/>
    <w:rsid w:val="00BA52E8"/>
    <w:rsid w:val="00BA6FA3"/>
    <w:rsid w:val="00BA73B1"/>
    <w:rsid w:val="00BB0CC1"/>
    <w:rsid w:val="00BB13A3"/>
    <w:rsid w:val="00BB19F0"/>
    <w:rsid w:val="00BB28B7"/>
    <w:rsid w:val="00BB3909"/>
    <w:rsid w:val="00BC47AF"/>
    <w:rsid w:val="00BC6415"/>
    <w:rsid w:val="00BD7DD6"/>
    <w:rsid w:val="00BE11AD"/>
    <w:rsid w:val="00BE2F2A"/>
    <w:rsid w:val="00BE3E78"/>
    <w:rsid w:val="00BF732F"/>
    <w:rsid w:val="00C07519"/>
    <w:rsid w:val="00C11270"/>
    <w:rsid w:val="00C17F14"/>
    <w:rsid w:val="00C2350C"/>
    <w:rsid w:val="00C26A0D"/>
    <w:rsid w:val="00C3222F"/>
    <w:rsid w:val="00C33DA7"/>
    <w:rsid w:val="00C3709D"/>
    <w:rsid w:val="00C4368A"/>
    <w:rsid w:val="00C45654"/>
    <w:rsid w:val="00C46288"/>
    <w:rsid w:val="00C52C9E"/>
    <w:rsid w:val="00C70027"/>
    <w:rsid w:val="00C725FD"/>
    <w:rsid w:val="00C72865"/>
    <w:rsid w:val="00C76B2B"/>
    <w:rsid w:val="00C774C3"/>
    <w:rsid w:val="00C8174E"/>
    <w:rsid w:val="00C82643"/>
    <w:rsid w:val="00C8573D"/>
    <w:rsid w:val="00C86BD3"/>
    <w:rsid w:val="00C91F74"/>
    <w:rsid w:val="00C95813"/>
    <w:rsid w:val="00C966EF"/>
    <w:rsid w:val="00CA6D65"/>
    <w:rsid w:val="00CB240B"/>
    <w:rsid w:val="00CB568D"/>
    <w:rsid w:val="00CC53A5"/>
    <w:rsid w:val="00CC5EDD"/>
    <w:rsid w:val="00CC63FE"/>
    <w:rsid w:val="00CD277A"/>
    <w:rsid w:val="00CD5343"/>
    <w:rsid w:val="00CE2CC3"/>
    <w:rsid w:val="00CE62D7"/>
    <w:rsid w:val="00CF0B10"/>
    <w:rsid w:val="00CF71CC"/>
    <w:rsid w:val="00D06A70"/>
    <w:rsid w:val="00D1500B"/>
    <w:rsid w:val="00D23F94"/>
    <w:rsid w:val="00D34EB8"/>
    <w:rsid w:val="00D3566D"/>
    <w:rsid w:val="00D3671C"/>
    <w:rsid w:val="00D36F6B"/>
    <w:rsid w:val="00D370D3"/>
    <w:rsid w:val="00D40005"/>
    <w:rsid w:val="00D4433A"/>
    <w:rsid w:val="00D52F6A"/>
    <w:rsid w:val="00D548A5"/>
    <w:rsid w:val="00D610BB"/>
    <w:rsid w:val="00D63B2E"/>
    <w:rsid w:val="00D6571D"/>
    <w:rsid w:val="00D94581"/>
    <w:rsid w:val="00D94A35"/>
    <w:rsid w:val="00D9746E"/>
    <w:rsid w:val="00DA24C8"/>
    <w:rsid w:val="00DA5E42"/>
    <w:rsid w:val="00DB12E1"/>
    <w:rsid w:val="00DC521A"/>
    <w:rsid w:val="00DD2820"/>
    <w:rsid w:val="00DE296A"/>
    <w:rsid w:val="00DF4CFC"/>
    <w:rsid w:val="00DF6E2C"/>
    <w:rsid w:val="00DF6F10"/>
    <w:rsid w:val="00E001AC"/>
    <w:rsid w:val="00E00E13"/>
    <w:rsid w:val="00E068F6"/>
    <w:rsid w:val="00E103DE"/>
    <w:rsid w:val="00E10633"/>
    <w:rsid w:val="00E138D1"/>
    <w:rsid w:val="00E2239E"/>
    <w:rsid w:val="00E25DE8"/>
    <w:rsid w:val="00E26A1E"/>
    <w:rsid w:val="00E3568B"/>
    <w:rsid w:val="00E365FB"/>
    <w:rsid w:val="00E37F75"/>
    <w:rsid w:val="00E414BE"/>
    <w:rsid w:val="00E415A3"/>
    <w:rsid w:val="00E44252"/>
    <w:rsid w:val="00E518CF"/>
    <w:rsid w:val="00E54CED"/>
    <w:rsid w:val="00E558DF"/>
    <w:rsid w:val="00E64338"/>
    <w:rsid w:val="00E74583"/>
    <w:rsid w:val="00E74717"/>
    <w:rsid w:val="00E7741C"/>
    <w:rsid w:val="00E822A8"/>
    <w:rsid w:val="00E84709"/>
    <w:rsid w:val="00E86A66"/>
    <w:rsid w:val="00E943D8"/>
    <w:rsid w:val="00E962D4"/>
    <w:rsid w:val="00EA3CB3"/>
    <w:rsid w:val="00EA53A8"/>
    <w:rsid w:val="00EB0E62"/>
    <w:rsid w:val="00EB7DBD"/>
    <w:rsid w:val="00EC2732"/>
    <w:rsid w:val="00EC7808"/>
    <w:rsid w:val="00ED3328"/>
    <w:rsid w:val="00EE19D1"/>
    <w:rsid w:val="00EE1DE0"/>
    <w:rsid w:val="00EF1B80"/>
    <w:rsid w:val="00F014DC"/>
    <w:rsid w:val="00F020F2"/>
    <w:rsid w:val="00F0485D"/>
    <w:rsid w:val="00F05C3B"/>
    <w:rsid w:val="00F063AE"/>
    <w:rsid w:val="00F06578"/>
    <w:rsid w:val="00F070F3"/>
    <w:rsid w:val="00F0731B"/>
    <w:rsid w:val="00F13701"/>
    <w:rsid w:val="00F14047"/>
    <w:rsid w:val="00F16EB3"/>
    <w:rsid w:val="00F201ED"/>
    <w:rsid w:val="00F2545B"/>
    <w:rsid w:val="00F26B15"/>
    <w:rsid w:val="00F26B77"/>
    <w:rsid w:val="00F30408"/>
    <w:rsid w:val="00F3110B"/>
    <w:rsid w:val="00F358C2"/>
    <w:rsid w:val="00F360FF"/>
    <w:rsid w:val="00F4402D"/>
    <w:rsid w:val="00F47E3A"/>
    <w:rsid w:val="00F554EA"/>
    <w:rsid w:val="00F5607A"/>
    <w:rsid w:val="00F568F5"/>
    <w:rsid w:val="00F56AE8"/>
    <w:rsid w:val="00F6768C"/>
    <w:rsid w:val="00F67FD4"/>
    <w:rsid w:val="00F72594"/>
    <w:rsid w:val="00F945F8"/>
    <w:rsid w:val="00F9549A"/>
    <w:rsid w:val="00FA7CFB"/>
    <w:rsid w:val="00FB29DF"/>
    <w:rsid w:val="00FB31B4"/>
    <w:rsid w:val="00FB383A"/>
    <w:rsid w:val="00FB5D22"/>
    <w:rsid w:val="00FC5F98"/>
    <w:rsid w:val="00FD5A98"/>
    <w:rsid w:val="00FE0497"/>
    <w:rsid w:val="00FE1EFC"/>
    <w:rsid w:val="00FE2B8E"/>
    <w:rsid w:val="00FE675A"/>
    <w:rsid w:val="00FE7994"/>
    <w:rsid w:val="00FF27FC"/>
    <w:rsid w:val="00FF5633"/>
    <w:rsid w:val="00FF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72D2B330"/>
  <w15:docId w15:val="{0954CF72-0E81-4D4D-ACA0-C78FEC7E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43A"/>
    <w:pPr>
      <w:spacing w:after="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F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75BE"/>
    <w:pPr>
      <w:keepNext/>
      <w:keepLines/>
      <w:spacing w:before="200"/>
      <w:jc w:val="left"/>
      <w:outlineLvl w:val="1"/>
    </w:pPr>
    <w:rPr>
      <w:rFonts w:cstheme="minorHAnsi"/>
      <w:b/>
      <w:bCs/>
      <w:color w:val="000000" w:themeColor="text1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26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0209B"/>
    <w:pPr>
      <w:framePr w:wrap="around" w:vAnchor="text" w:hAnchor="text" w:y="1"/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209B"/>
    <w:rPr>
      <w:rFonts w:asciiTheme="majorHAnsi" w:eastAsiaTheme="majorEastAsia" w:hAnsiTheme="majorHAnsi" w:cstheme="majorBidi"/>
      <w:spacing w:val="5"/>
      <w:kern w:val="28"/>
      <w:sz w:val="5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765FB3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875BE"/>
    <w:rPr>
      <w:rFonts w:cstheme="minorHAnsi"/>
      <w:b/>
      <w:bCs/>
      <w:color w:val="000000" w:themeColor="text1"/>
      <w:sz w:val="24"/>
      <w:szCs w:val="24"/>
      <w:lang w:val="en-US"/>
    </w:rPr>
  </w:style>
  <w:style w:type="character" w:styleId="SubtleEmphasis">
    <w:name w:val="Subtle Emphasis"/>
    <w:aliases w:val="Abstract"/>
    <w:basedOn w:val="DefaultParagraphFont"/>
    <w:uiPriority w:val="19"/>
    <w:qFormat/>
    <w:rsid w:val="00806B8F"/>
    <w:rPr>
      <w:rFonts w:ascii="Arial" w:hAnsi="Arial"/>
      <w:i w:val="0"/>
      <w:iCs/>
      <w:color w:val="000000" w:themeColor="text1"/>
      <w:sz w:val="24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B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2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5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5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5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7F78"/>
    <w:pPr>
      <w:ind w:left="720"/>
      <w:contextualSpacing/>
    </w:pPr>
  </w:style>
  <w:style w:type="table" w:styleId="TableGrid">
    <w:name w:val="Table Grid"/>
    <w:basedOn w:val="TableNormal"/>
    <w:uiPriority w:val="59"/>
    <w:rsid w:val="00FE6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3817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9381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0B1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B10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F0B1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0B10"/>
    <w:rPr>
      <w:sz w:val="24"/>
    </w:rPr>
  </w:style>
  <w:style w:type="paragraph" w:styleId="Revision">
    <w:name w:val="Revision"/>
    <w:hidden/>
    <w:uiPriority w:val="99"/>
    <w:semiHidden/>
    <w:rsid w:val="007B392C"/>
    <w:pPr>
      <w:spacing w:after="0" w:line="240" w:lineRule="auto"/>
    </w:pPr>
    <w:rPr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873CE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44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A6441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5D263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A5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UK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57078-BE1D-42D5-A4B4-3C1ADD520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</Words>
  <Characters>127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zerner Kantonsspital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lo Zander</dc:creator>
  <cp:lastModifiedBy>Zander Thilo</cp:lastModifiedBy>
  <cp:revision>3</cp:revision>
  <cp:lastPrinted>2022-01-09T11:38:00Z</cp:lastPrinted>
  <dcterms:created xsi:type="dcterms:W3CDTF">2022-12-21T13:05:00Z</dcterms:created>
  <dcterms:modified xsi:type="dcterms:W3CDTF">2022-12-2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ticancer-research</vt:lpwstr>
  </property>
  <property fmtid="{D5CDD505-2E9C-101B-9397-08002B2CF9AE}" pid="11" name="Mendeley Recent Style Name 4_1">
    <vt:lpwstr>Anticancer Research</vt:lpwstr>
  </property>
  <property fmtid="{D5CDD505-2E9C-101B-9397-08002B2CF9AE}" pid="12" name="Mendeley Recent Style Id 5_1">
    <vt:lpwstr>http://www.zotero.org/styles/blood</vt:lpwstr>
  </property>
  <property fmtid="{D5CDD505-2E9C-101B-9397-08002B2CF9AE}" pid="13" name="Mendeley Recent Style Name 5_1">
    <vt:lpwstr>Blood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lood</vt:lpwstr>
  </property>
  <property fmtid="{D5CDD505-2E9C-101B-9397-08002B2CF9AE}" pid="24" name="Mendeley Unique User Id_1">
    <vt:lpwstr>bcf4413c-f2f7-3805-9140-6e679762356c</vt:lpwstr>
  </property>
</Properties>
</file>